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DE4" w:rsidRDefault="00440DE4" w:rsidP="00C05C75">
      <w:pPr>
        <w:spacing w:line="480" w:lineRule="auto"/>
        <w:rPr>
          <w:b/>
        </w:rPr>
      </w:pPr>
      <w:r>
        <w:rPr>
          <w:b/>
        </w:rPr>
        <w:t>Methods</w:t>
      </w:r>
    </w:p>
    <w:p w:rsidR="00747805" w:rsidRPr="00125B84" w:rsidRDefault="00747805" w:rsidP="00C05C75">
      <w:pPr>
        <w:spacing w:line="480" w:lineRule="auto"/>
        <w:rPr>
          <w:i/>
        </w:rPr>
      </w:pPr>
      <w:r w:rsidRPr="00125B84">
        <w:rPr>
          <w:i/>
        </w:rPr>
        <w:t>Detailed Modelling Methods</w:t>
      </w:r>
    </w:p>
    <w:p w:rsidR="00D17488" w:rsidRDefault="00D17488" w:rsidP="00C05C75">
      <w:pPr>
        <w:spacing w:line="480" w:lineRule="auto"/>
      </w:pPr>
      <w:r w:rsidRPr="00211B49">
        <w:t xml:space="preserve">The estimates of LEL were obtained from flexible parametric cure models </w:t>
      </w:r>
      <w:r>
        <w:t>modelling the baseline excess mortality using 7 degrees of freedom. Knots were placed at 0</w:t>
      </w:r>
      <w:r w:rsidRPr="00584630">
        <w:t>.0001</w:t>
      </w:r>
      <w:r>
        <w:t>,</w:t>
      </w:r>
      <w:r w:rsidRPr="00623751">
        <w:t xml:space="preserve"> 0.3</w:t>
      </w:r>
      <w:r>
        <w:t>,</w:t>
      </w:r>
      <w:r w:rsidRPr="00623751">
        <w:t xml:space="preserve"> 0.7</w:t>
      </w:r>
      <w:r>
        <w:t>,</w:t>
      </w:r>
      <w:r w:rsidRPr="00623751">
        <w:t xml:space="preserve"> 1.5</w:t>
      </w:r>
      <w:r>
        <w:t>,</w:t>
      </w:r>
      <w:r w:rsidRPr="00623751">
        <w:t xml:space="preserve"> 4.1</w:t>
      </w:r>
      <w:r>
        <w:t>,</w:t>
      </w:r>
      <w:r w:rsidRPr="00623751">
        <w:t xml:space="preserve"> 8.0</w:t>
      </w:r>
      <w:r>
        <w:t xml:space="preserve"> and 10.0</w:t>
      </w:r>
      <w:r w:rsidRPr="00652B57">
        <w:t xml:space="preserve"> </w:t>
      </w:r>
      <w:r>
        <w:t>years post-diagnosis. Cure was assumed at 10 years post-</w:t>
      </w:r>
      <w:r w:rsidRPr="00211B49">
        <w:t>diagnosis</w:t>
      </w:r>
      <w:r>
        <w:t>, i.e., the excess hazard was assumed to be zero after 10 years of follow-up</w:t>
      </w:r>
      <w:r w:rsidRPr="00211B49">
        <w:t>. Age at diagnosis and year of diagnosis were both modelled continuously using restricted cubic splines</w:t>
      </w:r>
      <w:r>
        <w:t xml:space="preserve"> with 4 degrees of freedom</w:t>
      </w:r>
      <w:r w:rsidRPr="00211B49">
        <w:t xml:space="preserve"> and were allowed to be time dependent; sex was </w:t>
      </w:r>
      <w:r>
        <w:t xml:space="preserve">additionally </w:t>
      </w:r>
      <w:r w:rsidRPr="00211B49">
        <w:t>included in t</w:t>
      </w:r>
      <w:r w:rsidR="00794024">
        <w:t>he model</w:t>
      </w:r>
      <w:r w:rsidRPr="00211B49">
        <w:t xml:space="preserve">. Interactions between </w:t>
      </w:r>
      <w:r>
        <w:t>year and age</w:t>
      </w:r>
      <w:r w:rsidR="00794024">
        <w:t xml:space="preserve"> and </w:t>
      </w:r>
      <w:r>
        <w:t xml:space="preserve">between </w:t>
      </w:r>
      <w:r w:rsidRPr="00211B49">
        <w:t>sex and age</w:t>
      </w:r>
      <w:r w:rsidR="00794024">
        <w:t xml:space="preserve"> were included within the model</w:t>
      </w:r>
      <w:r w:rsidRPr="00211B49">
        <w:t xml:space="preserve">. </w:t>
      </w:r>
      <w:r w:rsidRPr="00652B57">
        <w:t xml:space="preserve">We compared models using the </w:t>
      </w:r>
      <w:proofErr w:type="spellStart"/>
      <w:r w:rsidRPr="00652B57">
        <w:t>Akaike</w:t>
      </w:r>
      <w:proofErr w:type="spellEnd"/>
      <w:r w:rsidRPr="00652B57">
        <w:t xml:space="preserve"> Information Criteria and the Bayesian Information Criteria. Sensitivity analyses were performed to assess the robustness of results </w:t>
      </w:r>
      <w:r w:rsidR="000D6159">
        <w:t xml:space="preserve">to alternative model </w:t>
      </w:r>
      <w:r w:rsidR="000D6159">
        <w:t>choices. Similar results were found when altering the baseline degrees of freedom, the degrees of freedom specified for time-dependent effects, the time of cure between 10 years and 20 years, and the interactions and time-dependent effects specified in the model</w:t>
      </w:r>
      <w:r w:rsidR="00024E3D">
        <w:t>, see Figures S2, S3 and S4.</w:t>
      </w:r>
    </w:p>
    <w:p w:rsidR="000010C2" w:rsidRDefault="000010C2" w:rsidP="00747805">
      <w:pPr>
        <w:rPr>
          <w:b/>
        </w:rPr>
      </w:pPr>
    </w:p>
    <w:p w:rsidR="00C05C75" w:rsidRDefault="00C05C75" w:rsidP="00747805">
      <w:pPr>
        <w:rPr>
          <w:b/>
        </w:rPr>
      </w:pPr>
    </w:p>
    <w:p w:rsidR="00C05C75" w:rsidRDefault="00C05C75" w:rsidP="00747805">
      <w:pPr>
        <w:rPr>
          <w:b/>
        </w:rPr>
      </w:pPr>
    </w:p>
    <w:p w:rsidR="00C05C75" w:rsidRDefault="00C05C75" w:rsidP="00747805">
      <w:pPr>
        <w:rPr>
          <w:b/>
        </w:rPr>
      </w:pPr>
    </w:p>
    <w:p w:rsidR="00F8599C" w:rsidRDefault="00F8599C" w:rsidP="008258B9">
      <w:pPr>
        <w:rPr>
          <w:b/>
        </w:rPr>
      </w:pPr>
    </w:p>
    <w:p w:rsidR="00D17488" w:rsidRDefault="00D17488">
      <w:pPr>
        <w:rPr>
          <w:b/>
        </w:rPr>
      </w:pPr>
      <w:r>
        <w:rPr>
          <w:b/>
        </w:rPr>
        <w:br w:type="page"/>
      </w:r>
    </w:p>
    <w:p w:rsidR="001B078E" w:rsidRDefault="00440DE4" w:rsidP="008258B9">
      <w:pPr>
        <w:rPr>
          <w:b/>
        </w:rPr>
      </w:pPr>
      <w:r>
        <w:rPr>
          <w:b/>
        </w:rPr>
        <w:lastRenderedPageBreak/>
        <w:t>Tables</w:t>
      </w:r>
    </w:p>
    <w:p w:rsidR="00161673" w:rsidRPr="00652B57" w:rsidRDefault="003645AC" w:rsidP="008258B9">
      <w:r>
        <w:rPr>
          <w:b/>
        </w:rPr>
        <w:t xml:space="preserve">Table </w:t>
      </w:r>
      <w:r w:rsidR="000B2A88">
        <w:rPr>
          <w:b/>
        </w:rPr>
        <w:t>S</w:t>
      </w:r>
      <w:r w:rsidR="00794024">
        <w:rPr>
          <w:b/>
        </w:rPr>
        <w:t>1</w:t>
      </w:r>
      <w:r w:rsidR="008258B9" w:rsidRPr="00125B84">
        <w:t>: Life expectancy of the general population</w:t>
      </w:r>
      <w:r w:rsidR="00584630" w:rsidRPr="00125B84">
        <w:t xml:space="preserve"> (years)</w:t>
      </w:r>
      <w:r w:rsidR="008258B9" w:rsidRPr="00125B84">
        <w:t>, life expectancy of patients diagnosed with acute myeloid leukaemia</w:t>
      </w:r>
      <w:r w:rsidR="00584630" w:rsidRPr="00125B84">
        <w:t xml:space="preserve"> (years)</w:t>
      </w:r>
      <w:r w:rsidR="008258B9" w:rsidRPr="00125B84">
        <w:t>, loss in expectation of life (LEL)</w:t>
      </w:r>
      <w:r w:rsidR="00584630" w:rsidRPr="00125B84">
        <w:t xml:space="preserve"> (years)</w:t>
      </w:r>
      <w:r w:rsidR="008258B9" w:rsidRPr="00125B84">
        <w:t xml:space="preserve"> and proportion of expected life lost (PELL), together with 95% confidence intervals, for acute myeloid leukaemia patients diagnosed in Sweden during 1973-2011.</w:t>
      </w:r>
    </w:p>
    <w:tbl>
      <w:tblPr>
        <w:tblStyle w:val="Custom"/>
        <w:tblW w:w="0" w:type="auto"/>
        <w:tblLook w:val="04A0" w:firstRow="1" w:lastRow="0" w:firstColumn="1" w:lastColumn="0" w:noHBand="0" w:noVBand="1"/>
      </w:tblPr>
      <w:tblGrid>
        <w:gridCol w:w="675"/>
        <w:gridCol w:w="2169"/>
        <w:gridCol w:w="1422"/>
        <w:gridCol w:w="1422"/>
        <w:gridCol w:w="1422"/>
        <w:gridCol w:w="1422"/>
        <w:gridCol w:w="1422"/>
        <w:gridCol w:w="1422"/>
        <w:gridCol w:w="1422"/>
        <w:gridCol w:w="1422"/>
      </w:tblGrid>
      <w:tr w:rsidR="00D358D4" w:rsidTr="00D35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gridSpan w:val="2"/>
            <w:vMerge w:val="restart"/>
          </w:tcPr>
          <w:p w:rsidR="00D358D4" w:rsidRDefault="00D358D4" w:rsidP="008258B9"/>
        </w:tc>
        <w:tc>
          <w:tcPr>
            <w:tcW w:w="2844" w:type="dxa"/>
            <w:gridSpan w:val="2"/>
            <w:tcBorders>
              <w:bottom w:val="none" w:sz="0" w:space="0" w:color="auto"/>
            </w:tcBorders>
          </w:tcPr>
          <w:p w:rsidR="00D358D4" w:rsidRDefault="00D358D4" w:rsidP="00161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35</w:t>
            </w:r>
          </w:p>
        </w:tc>
        <w:tc>
          <w:tcPr>
            <w:tcW w:w="2844" w:type="dxa"/>
            <w:gridSpan w:val="2"/>
            <w:tcBorders>
              <w:bottom w:val="none" w:sz="0" w:space="0" w:color="auto"/>
            </w:tcBorders>
          </w:tcPr>
          <w:p w:rsidR="00D358D4" w:rsidRPr="00161673" w:rsidRDefault="00D358D4" w:rsidP="00161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Age 50</w:t>
            </w:r>
          </w:p>
        </w:tc>
        <w:tc>
          <w:tcPr>
            <w:tcW w:w="2844" w:type="dxa"/>
            <w:gridSpan w:val="2"/>
            <w:tcBorders>
              <w:bottom w:val="none" w:sz="0" w:space="0" w:color="auto"/>
            </w:tcBorders>
          </w:tcPr>
          <w:p w:rsidR="00D358D4" w:rsidRDefault="00D358D4" w:rsidP="00161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65</w:t>
            </w:r>
          </w:p>
        </w:tc>
        <w:tc>
          <w:tcPr>
            <w:tcW w:w="2844" w:type="dxa"/>
            <w:gridSpan w:val="2"/>
            <w:tcBorders>
              <w:bottom w:val="none" w:sz="0" w:space="0" w:color="auto"/>
            </w:tcBorders>
          </w:tcPr>
          <w:p w:rsidR="00D358D4" w:rsidRDefault="00D358D4" w:rsidP="00161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80</w:t>
            </w:r>
          </w:p>
        </w:tc>
      </w:tr>
      <w:tr w:rsidR="00D358D4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gridSpan w:val="2"/>
            <w:vMerge/>
            <w:tcBorders>
              <w:bottom w:val="single" w:sz="4" w:space="0" w:color="auto"/>
            </w:tcBorders>
          </w:tcPr>
          <w:p w:rsidR="00D358D4" w:rsidRDefault="00D358D4" w:rsidP="008258B9"/>
        </w:tc>
        <w:tc>
          <w:tcPr>
            <w:tcW w:w="1422" w:type="dxa"/>
            <w:tcBorders>
              <w:bottom w:val="single" w:sz="4" w:space="0" w:color="auto"/>
            </w:tcBorders>
          </w:tcPr>
          <w:p w:rsidR="00D358D4" w:rsidRDefault="00D358D4" w:rsidP="00161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358D4" w:rsidRDefault="00D358D4" w:rsidP="00161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358D4" w:rsidRDefault="00D358D4" w:rsidP="00161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358D4" w:rsidRDefault="00D358D4" w:rsidP="00161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358D4" w:rsidRDefault="00D358D4" w:rsidP="00161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358D4" w:rsidRDefault="00D358D4" w:rsidP="00161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358D4" w:rsidRDefault="00D358D4" w:rsidP="00161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358D4" w:rsidRDefault="00D358D4" w:rsidP="00161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s</w:t>
            </w:r>
          </w:p>
        </w:tc>
      </w:tr>
      <w:tr w:rsidR="00161673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auto"/>
            </w:tcBorders>
          </w:tcPr>
          <w:p w:rsidR="00161673" w:rsidRPr="00D358D4" w:rsidRDefault="00161673" w:rsidP="008258B9">
            <w:r w:rsidRPr="00D358D4">
              <w:t>1975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161673" w:rsidRDefault="00CA20CA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ife expectancy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4.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8.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8.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3.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.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8.9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.6</w:t>
            </w:r>
          </w:p>
        </w:tc>
      </w:tr>
      <w:tr w:rsidR="00161673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61673" w:rsidRDefault="00161673" w:rsidP="008258B9"/>
        </w:tc>
        <w:tc>
          <w:tcPr>
            <w:tcW w:w="2169" w:type="dxa"/>
          </w:tcPr>
          <w:p w:rsidR="00161673" w:rsidRDefault="00CA20CA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L life expectancy</w:t>
            </w:r>
          </w:p>
        </w:tc>
        <w:tc>
          <w:tcPr>
            <w:tcW w:w="1422" w:type="dxa"/>
          </w:tcPr>
          <w:p w:rsidR="00955AA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</w:t>
            </w:r>
          </w:p>
          <w:p w:rsidR="00161673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3</w:t>
            </w:r>
            <w:r w:rsidR="00155196">
              <w:t>-</w:t>
            </w:r>
            <w:r>
              <w:t>4.0)</w:t>
            </w:r>
          </w:p>
        </w:tc>
        <w:tc>
          <w:tcPr>
            <w:tcW w:w="1422" w:type="dxa"/>
          </w:tcPr>
          <w:p w:rsidR="00955AA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</w:t>
            </w:r>
          </w:p>
          <w:p w:rsidR="00161673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.3</w:t>
            </w:r>
            <w:r w:rsidR="00155196">
              <w:t>-</w:t>
            </w:r>
            <w:r>
              <w:t>5.6)</w:t>
            </w:r>
          </w:p>
        </w:tc>
        <w:tc>
          <w:tcPr>
            <w:tcW w:w="1422" w:type="dxa"/>
          </w:tcPr>
          <w:p w:rsidR="00955AA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</w:t>
            </w:r>
          </w:p>
          <w:p w:rsidR="00161673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6</w:t>
            </w:r>
            <w:r w:rsidR="00155196">
              <w:t>-</w:t>
            </w:r>
            <w:r>
              <w:t>2.5)</w:t>
            </w:r>
          </w:p>
        </w:tc>
        <w:tc>
          <w:tcPr>
            <w:tcW w:w="1422" w:type="dxa"/>
          </w:tcPr>
          <w:p w:rsidR="00955AA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</w:t>
            </w:r>
          </w:p>
          <w:p w:rsidR="00161673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2</w:t>
            </w:r>
            <w:r w:rsidR="00155196">
              <w:t>-</w:t>
            </w:r>
            <w:r>
              <w:t>3.3)</w:t>
            </w:r>
          </w:p>
        </w:tc>
        <w:tc>
          <w:tcPr>
            <w:tcW w:w="1422" w:type="dxa"/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  <w:p w:rsidR="00161673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</w:t>
            </w:r>
            <w:r w:rsidR="00155196">
              <w:t>-</w:t>
            </w:r>
            <w:r>
              <w:t>1.1)</w:t>
            </w:r>
          </w:p>
        </w:tc>
        <w:tc>
          <w:tcPr>
            <w:tcW w:w="1422" w:type="dxa"/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</w:t>
            </w:r>
          </w:p>
          <w:p w:rsidR="00161673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</w:t>
            </w:r>
            <w:r w:rsidR="00155196">
              <w:t>-</w:t>
            </w:r>
            <w:r>
              <w:t>1.3)</w:t>
            </w:r>
          </w:p>
        </w:tc>
        <w:tc>
          <w:tcPr>
            <w:tcW w:w="1422" w:type="dxa"/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  <w:p w:rsidR="00161673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</w:t>
            </w:r>
            <w:r w:rsidR="00155196">
              <w:t>-</w:t>
            </w:r>
            <w:r>
              <w:t>0.4)</w:t>
            </w:r>
          </w:p>
        </w:tc>
        <w:tc>
          <w:tcPr>
            <w:tcW w:w="1422" w:type="dxa"/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  <w:p w:rsidR="00161673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</w:t>
            </w:r>
            <w:r w:rsidR="00155196">
              <w:t>-</w:t>
            </w:r>
            <w:r>
              <w:t>0.4)</w:t>
            </w:r>
          </w:p>
        </w:tc>
      </w:tr>
      <w:tr w:rsidR="00161673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61673" w:rsidRDefault="00161673" w:rsidP="008258B9"/>
        </w:tc>
        <w:tc>
          <w:tcPr>
            <w:tcW w:w="2169" w:type="dxa"/>
          </w:tcPr>
          <w:p w:rsidR="00161673" w:rsidRDefault="00CA20CA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L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41.0 </w:t>
            </w:r>
          </w:p>
          <w:p w:rsidR="00161673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40.1</w:t>
            </w:r>
            <w:r w:rsidR="00155196">
              <w:t>-</w:t>
            </w:r>
            <w:r>
              <w:t>41.8)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43.8 </w:t>
            </w:r>
          </w:p>
          <w:p w:rsidR="00161673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42.7</w:t>
            </w:r>
            <w:r w:rsidR="00155196">
              <w:t>-</w:t>
            </w:r>
            <w:r>
              <w:t>45.0)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26.3 </w:t>
            </w:r>
          </w:p>
          <w:p w:rsidR="00161673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25.9</w:t>
            </w:r>
            <w:r w:rsidR="00155196">
              <w:t>-</w:t>
            </w:r>
            <w:r>
              <w:t>26.7)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0.6</w:t>
            </w:r>
          </w:p>
          <w:p w:rsidR="00161673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(30.0</w:t>
            </w:r>
            <w:r w:rsidR="00155196">
              <w:t>-</w:t>
            </w:r>
            <w:r>
              <w:t>31.2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.8</w:t>
            </w:r>
          </w:p>
          <w:p w:rsidR="00161673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(13.7</w:t>
            </w:r>
            <w:r w:rsidR="00155196">
              <w:t>-</w:t>
            </w:r>
            <w:r>
              <w:t>14.0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17.8 </w:t>
            </w:r>
          </w:p>
          <w:p w:rsidR="00161673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7.6</w:t>
            </w:r>
            <w:r w:rsidR="00155196">
              <w:t>-</w:t>
            </w:r>
            <w:r>
              <w:t>17.9)</w:t>
            </w:r>
          </w:p>
        </w:tc>
        <w:tc>
          <w:tcPr>
            <w:tcW w:w="1422" w:type="dxa"/>
          </w:tcPr>
          <w:p w:rsidR="00955AA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7</w:t>
            </w:r>
          </w:p>
          <w:p w:rsidR="00161673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5.7</w:t>
            </w:r>
            <w:r w:rsidR="00155196">
              <w:t>-</w:t>
            </w:r>
            <w:r>
              <w:t>5.8)</w:t>
            </w:r>
          </w:p>
        </w:tc>
        <w:tc>
          <w:tcPr>
            <w:tcW w:w="1422" w:type="dxa"/>
          </w:tcPr>
          <w:p w:rsidR="00955AA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.3</w:t>
            </w:r>
          </w:p>
          <w:p w:rsidR="00161673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7.2</w:t>
            </w:r>
            <w:r w:rsidR="00155196">
              <w:t>-</w:t>
            </w:r>
            <w:r>
              <w:t>7.3)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A23815" w:rsidRDefault="00A23815" w:rsidP="008258B9"/>
        </w:tc>
        <w:tc>
          <w:tcPr>
            <w:tcW w:w="2169" w:type="dxa"/>
          </w:tcPr>
          <w:p w:rsidR="00A23815" w:rsidRDefault="00A23815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LL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3 </w:t>
            </w:r>
          </w:p>
          <w:p w:rsidR="00A23815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1</w:t>
            </w:r>
            <w:r w:rsidR="00155196">
              <w:t>-</w:t>
            </w:r>
            <w:r>
              <w:t>0.95)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1 </w:t>
            </w:r>
          </w:p>
          <w:p w:rsidR="00A23815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8</w:t>
            </w:r>
            <w:r w:rsidR="00155196">
              <w:t>-</w:t>
            </w:r>
            <w:r>
              <w:t>0.93)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3 </w:t>
            </w:r>
          </w:p>
          <w:p w:rsidR="00A23815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1</w:t>
            </w:r>
            <w:r w:rsidR="00155196">
              <w:t>-</w:t>
            </w:r>
            <w:r w:rsidR="00955AA4">
              <w:t>0.94</w:t>
            </w:r>
            <w:r>
              <w:t>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2 </w:t>
            </w:r>
          </w:p>
          <w:p w:rsidR="00A2381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0</w:t>
            </w:r>
            <w:r w:rsidR="00155196">
              <w:t>-</w:t>
            </w:r>
            <w:r>
              <w:t>0.94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  <w:p w:rsidR="00A2381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(0.93</w:t>
            </w:r>
            <w:r w:rsidR="00155196">
              <w:t>-</w:t>
            </w:r>
            <w:r>
              <w:t>0.95)</w:t>
            </w:r>
          </w:p>
        </w:tc>
        <w:tc>
          <w:tcPr>
            <w:tcW w:w="1422" w:type="dxa"/>
          </w:tcPr>
          <w:p w:rsidR="005A0EE4" w:rsidRDefault="00955AA4" w:rsidP="005A0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4 </w:t>
            </w:r>
          </w:p>
          <w:p w:rsidR="00A23815" w:rsidRDefault="005A0EE4" w:rsidP="005A0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955AA4">
              <w:t>0.93</w:t>
            </w:r>
            <w:r w:rsidR="00155196">
              <w:t>-</w:t>
            </w:r>
            <w:r w:rsidR="00955AA4">
              <w:t>0.95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4 </w:t>
            </w:r>
          </w:p>
          <w:p w:rsidR="00A2381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3</w:t>
            </w:r>
            <w:r w:rsidR="00155196">
              <w:t>-</w:t>
            </w:r>
            <w:r>
              <w:t>0.95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5 </w:t>
            </w:r>
          </w:p>
          <w:p w:rsidR="00A2381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4</w:t>
            </w:r>
            <w:r w:rsidR="00155196">
              <w:t>-</w:t>
            </w:r>
            <w:r>
              <w:t>0.96)</w:t>
            </w:r>
          </w:p>
        </w:tc>
      </w:tr>
      <w:tr w:rsidR="00174CAC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4CAC" w:rsidRDefault="00174CAC" w:rsidP="008258B9"/>
        </w:tc>
        <w:tc>
          <w:tcPr>
            <w:tcW w:w="2169" w:type="dxa"/>
          </w:tcPr>
          <w:p w:rsidR="00174CAC" w:rsidRDefault="00692F85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-year cond. LEL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35.1 </w:t>
            </w:r>
          </w:p>
          <w:p w:rsidR="00174CAC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33.5</w:t>
            </w:r>
            <w:r w:rsidR="00155196">
              <w:t>-</w:t>
            </w:r>
            <w:r>
              <w:t>36.7)</w:t>
            </w:r>
          </w:p>
        </w:tc>
        <w:tc>
          <w:tcPr>
            <w:tcW w:w="1422" w:type="dxa"/>
          </w:tcPr>
          <w:p w:rsidR="005A0EE4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36.8 </w:t>
            </w:r>
          </w:p>
          <w:p w:rsidR="00174CAC" w:rsidRDefault="00A23815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34.9</w:t>
            </w:r>
            <w:r w:rsidR="00155196">
              <w:t>-</w:t>
            </w:r>
            <w:r>
              <w:t>38.7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2.2</w:t>
            </w:r>
          </w:p>
          <w:p w:rsidR="00174CAC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(21.4</w:t>
            </w:r>
            <w:r w:rsidR="00155196">
              <w:t>-</w:t>
            </w:r>
            <w:r>
              <w:t>23.1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.6</w:t>
            </w:r>
          </w:p>
          <w:p w:rsidR="00174CAC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(24.6</w:t>
            </w:r>
            <w:r w:rsidR="00155196">
              <w:t>-</w:t>
            </w:r>
            <w:r>
              <w:t>26.7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11.6 </w:t>
            </w:r>
          </w:p>
          <w:p w:rsidR="00174CAC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1.3</w:t>
            </w:r>
            <w:r w:rsidR="00155196">
              <w:t>-</w:t>
            </w:r>
            <w:r>
              <w:t>12.0)</w:t>
            </w:r>
          </w:p>
        </w:tc>
        <w:tc>
          <w:tcPr>
            <w:tcW w:w="1422" w:type="dxa"/>
          </w:tcPr>
          <w:p w:rsidR="005A0EE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15.0 </w:t>
            </w:r>
          </w:p>
          <w:p w:rsidR="00174CAC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4.5</w:t>
            </w:r>
            <w:r w:rsidR="00155196">
              <w:t>-</w:t>
            </w:r>
            <w:r>
              <w:t>15.4)</w:t>
            </w:r>
          </w:p>
        </w:tc>
        <w:tc>
          <w:tcPr>
            <w:tcW w:w="1422" w:type="dxa"/>
          </w:tcPr>
          <w:p w:rsidR="00955AA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8</w:t>
            </w:r>
          </w:p>
          <w:p w:rsidR="00174CAC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4.7</w:t>
            </w:r>
            <w:r w:rsidR="00155196">
              <w:t>-</w:t>
            </w:r>
            <w:r>
              <w:t>4.9)</w:t>
            </w:r>
          </w:p>
        </w:tc>
        <w:tc>
          <w:tcPr>
            <w:tcW w:w="1422" w:type="dxa"/>
          </w:tcPr>
          <w:p w:rsidR="00955AA4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1</w:t>
            </w:r>
          </w:p>
          <w:p w:rsidR="00174CAC" w:rsidRDefault="00955AA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0</w:t>
            </w:r>
            <w:r w:rsidR="00155196">
              <w:t>-</w:t>
            </w:r>
            <w:r>
              <w:t>6.3)</w:t>
            </w:r>
          </w:p>
        </w:tc>
      </w:tr>
      <w:tr w:rsidR="00692F8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auto"/>
            </w:tcBorders>
          </w:tcPr>
          <w:p w:rsidR="00692F85" w:rsidRDefault="00692F85" w:rsidP="008258B9"/>
        </w:tc>
        <w:tc>
          <w:tcPr>
            <w:tcW w:w="2169" w:type="dxa"/>
            <w:tcBorders>
              <w:bottom w:val="single" w:sz="4" w:space="0" w:color="auto"/>
            </w:tcBorders>
          </w:tcPr>
          <w:p w:rsidR="00692F85" w:rsidRDefault="00692F85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year cond. LEL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5A0EE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0</w:t>
            </w:r>
          </w:p>
          <w:p w:rsidR="00692F85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(8.4</w:t>
            </w:r>
            <w:r w:rsidR="00155196">
              <w:t>-</w:t>
            </w:r>
            <w:r>
              <w:t>11.5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55AA4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</w:t>
            </w:r>
          </w:p>
          <w:p w:rsidR="00692F85" w:rsidRDefault="00A23815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.3</w:t>
            </w:r>
            <w:r w:rsidR="00155196">
              <w:t>-</w:t>
            </w:r>
            <w:r>
              <w:t>11.5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</w:t>
            </w:r>
          </w:p>
          <w:p w:rsidR="00692F8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3</w:t>
            </w:r>
            <w:r w:rsidR="00155196">
              <w:t>-</w:t>
            </w:r>
            <w:r>
              <w:t>7.1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</w:t>
            </w:r>
          </w:p>
          <w:p w:rsidR="00692F8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9</w:t>
            </w:r>
            <w:r w:rsidR="00155196">
              <w:t>-</w:t>
            </w:r>
            <w:r>
              <w:t>8.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</w:t>
            </w:r>
          </w:p>
          <w:p w:rsidR="00692F8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9</w:t>
            </w:r>
            <w:r w:rsidR="00155196">
              <w:t>-</w:t>
            </w:r>
            <w:r>
              <w:t>3.8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</w:t>
            </w:r>
          </w:p>
          <w:p w:rsidR="00692F8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.7</w:t>
            </w:r>
            <w:r w:rsidR="00155196">
              <w:t>-</w:t>
            </w:r>
            <w:r>
              <w:t>4.9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</w:t>
            </w:r>
          </w:p>
          <w:p w:rsidR="00692F8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3</w:t>
            </w:r>
            <w:r w:rsidR="00155196">
              <w:t>-</w:t>
            </w:r>
            <w:r>
              <w:t>1.7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55AA4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</w:t>
            </w:r>
          </w:p>
          <w:p w:rsidR="00692F85" w:rsidRDefault="00955AA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7</w:t>
            </w:r>
            <w:r w:rsidR="00155196">
              <w:t>-</w:t>
            </w:r>
            <w:r>
              <w:t>2.2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auto"/>
            </w:tcBorders>
          </w:tcPr>
          <w:p w:rsidR="00161673" w:rsidRPr="00D358D4" w:rsidRDefault="00CA20CA" w:rsidP="008258B9">
            <w:r w:rsidRPr="00D358D4">
              <w:t>1985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161673" w:rsidRDefault="00CA20CA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ife expectancy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5.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8.9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0.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4.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.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9.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5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61673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.3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A20CA" w:rsidRDefault="00CA20CA" w:rsidP="008258B9"/>
        </w:tc>
        <w:tc>
          <w:tcPr>
            <w:tcW w:w="2169" w:type="dxa"/>
          </w:tcPr>
          <w:p w:rsidR="00CA20CA" w:rsidRDefault="00CA20CA" w:rsidP="00FF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L life expectancy</w:t>
            </w:r>
          </w:p>
        </w:tc>
        <w:tc>
          <w:tcPr>
            <w:tcW w:w="1422" w:type="dxa"/>
          </w:tcPr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</w:t>
            </w:r>
          </w:p>
          <w:p w:rsidR="00CA20CA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.0</w:t>
            </w:r>
            <w:r w:rsidR="00155196">
              <w:t>-</w:t>
            </w:r>
            <w:r>
              <w:t>10.9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1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.4</w:t>
            </w:r>
            <w:r w:rsidR="00155196">
              <w:t>-</w:t>
            </w:r>
            <w:r>
              <w:t>13.7)</w:t>
            </w:r>
          </w:p>
        </w:tc>
        <w:tc>
          <w:tcPr>
            <w:tcW w:w="1422" w:type="dxa"/>
          </w:tcPr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</w:t>
            </w:r>
          </w:p>
          <w:p w:rsidR="00CA20CA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1</w:t>
            </w:r>
            <w:r w:rsidR="00155196">
              <w:t>-</w:t>
            </w:r>
            <w:r>
              <w:t>5.3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2</w:t>
            </w:r>
            <w:r w:rsidR="00155196">
              <w:t>-</w:t>
            </w:r>
            <w:r>
              <w:t>6.7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3</w:t>
            </w:r>
            <w:r w:rsidR="00155196">
              <w:t>-</w:t>
            </w:r>
            <w:r>
              <w:t>1.6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5</w:t>
            </w:r>
            <w:r w:rsidR="00155196">
              <w:t>-</w:t>
            </w:r>
            <w:r>
              <w:t>2.0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</w:t>
            </w:r>
            <w:r w:rsidR="00155196">
              <w:t>-</w:t>
            </w:r>
            <w:r>
              <w:t>0.4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</w:t>
            </w:r>
            <w:r w:rsidR="00155196">
              <w:t>-</w:t>
            </w:r>
            <w:r>
              <w:t>0.4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A20CA" w:rsidRDefault="00CA20CA" w:rsidP="008258B9"/>
        </w:tc>
        <w:tc>
          <w:tcPr>
            <w:tcW w:w="2169" w:type="dxa"/>
          </w:tcPr>
          <w:p w:rsidR="00A23815" w:rsidRDefault="00CA20CA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L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5.7</w:t>
            </w:r>
          </w:p>
          <w:p w:rsidR="00A470F2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34.2</w:t>
            </w:r>
            <w:r w:rsidR="00155196">
              <w:t>-</w:t>
            </w:r>
            <w:r>
              <w:t>37.1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6.8</w:t>
            </w:r>
          </w:p>
          <w:p w:rsidR="00A470F2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35.2</w:t>
            </w:r>
            <w:r w:rsidR="00155196">
              <w:t>-</w:t>
            </w:r>
            <w:r>
              <w:t>38.5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.3 (24.7</w:t>
            </w:r>
            <w:r w:rsidR="00155196">
              <w:t>-</w:t>
            </w:r>
            <w:r>
              <w:t>25.9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8.1</w:t>
            </w:r>
          </w:p>
          <w:p w:rsidR="00A470F2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27.4</w:t>
            </w:r>
            <w:r w:rsidR="00155196">
              <w:t>-</w:t>
            </w:r>
            <w:r>
              <w:t>28.9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.3</w:t>
            </w:r>
          </w:p>
          <w:p w:rsidR="00A470F2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4.1</w:t>
            </w:r>
            <w:r w:rsidR="00155196">
              <w:t>-</w:t>
            </w:r>
            <w:r>
              <w:t>14.4)</w:t>
            </w:r>
          </w:p>
        </w:tc>
        <w:tc>
          <w:tcPr>
            <w:tcW w:w="1422" w:type="dxa"/>
          </w:tcPr>
          <w:p w:rsidR="00CA20CA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7.9</w:t>
            </w:r>
          </w:p>
          <w:p w:rsidR="00A470F2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7.7</w:t>
            </w:r>
            <w:r w:rsidR="00155196">
              <w:t>-</w:t>
            </w:r>
            <w:r>
              <w:t>18.1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2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1</w:t>
            </w:r>
            <w:r w:rsidR="00155196">
              <w:t>-</w:t>
            </w:r>
            <w:r>
              <w:t>6.2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.9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7.9</w:t>
            </w:r>
            <w:r w:rsidR="00155196">
              <w:t>-</w:t>
            </w:r>
            <w:r>
              <w:t>8.0)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A23815" w:rsidRDefault="00A23815" w:rsidP="008258B9"/>
        </w:tc>
        <w:tc>
          <w:tcPr>
            <w:tcW w:w="2169" w:type="dxa"/>
          </w:tcPr>
          <w:p w:rsidR="00A23815" w:rsidRDefault="00A23815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LL</w:t>
            </w:r>
          </w:p>
        </w:tc>
        <w:tc>
          <w:tcPr>
            <w:tcW w:w="1422" w:type="dxa"/>
          </w:tcPr>
          <w:p w:rsidR="00A2381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76</w:t>
            </w:r>
            <w:r w:rsidR="00155196">
              <w:t>-</w:t>
            </w:r>
            <w:r>
              <w:t>0.82)</w:t>
            </w:r>
          </w:p>
        </w:tc>
        <w:tc>
          <w:tcPr>
            <w:tcW w:w="1422" w:type="dxa"/>
          </w:tcPr>
          <w:p w:rsidR="00A2381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72</w:t>
            </w:r>
            <w:r w:rsidR="00155196">
              <w:t>-</w:t>
            </w:r>
            <w:r>
              <w:t>0.79)</w:t>
            </w:r>
          </w:p>
        </w:tc>
        <w:tc>
          <w:tcPr>
            <w:tcW w:w="1422" w:type="dxa"/>
          </w:tcPr>
          <w:p w:rsidR="00A2381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 (0.82</w:t>
            </w:r>
            <w:r w:rsidR="00155196">
              <w:t>-</w:t>
            </w:r>
            <w:r>
              <w:t>0.86)</w:t>
            </w:r>
          </w:p>
        </w:tc>
        <w:tc>
          <w:tcPr>
            <w:tcW w:w="1422" w:type="dxa"/>
          </w:tcPr>
          <w:p w:rsidR="00A2381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0</w:t>
            </w:r>
            <w:r w:rsidR="00155196">
              <w:t>-</w:t>
            </w:r>
            <w:r>
              <w:t>0.85)</w:t>
            </w:r>
          </w:p>
        </w:tc>
        <w:tc>
          <w:tcPr>
            <w:tcW w:w="1422" w:type="dxa"/>
          </w:tcPr>
          <w:p w:rsidR="00A2381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0</w:t>
            </w:r>
            <w:r w:rsidR="00155196">
              <w:t>-</w:t>
            </w:r>
            <w:r>
              <w:t>0.92)</w:t>
            </w:r>
          </w:p>
        </w:tc>
        <w:tc>
          <w:tcPr>
            <w:tcW w:w="1422" w:type="dxa"/>
          </w:tcPr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  <w:p w:rsidR="00A2381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0</w:t>
            </w:r>
            <w:r w:rsidR="00155196">
              <w:t>-</w:t>
            </w:r>
            <w:r>
              <w:t>0.92)</w:t>
            </w:r>
          </w:p>
        </w:tc>
        <w:tc>
          <w:tcPr>
            <w:tcW w:w="1422" w:type="dxa"/>
          </w:tcPr>
          <w:p w:rsidR="00A2381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4</w:t>
            </w:r>
            <w:r w:rsidR="00155196">
              <w:t>-</w:t>
            </w:r>
            <w:r>
              <w:t>0.95)</w:t>
            </w:r>
          </w:p>
        </w:tc>
        <w:tc>
          <w:tcPr>
            <w:tcW w:w="1422" w:type="dxa"/>
          </w:tcPr>
          <w:p w:rsidR="00A2381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5</w:t>
            </w:r>
            <w:r w:rsidR="00155196">
              <w:t>-</w:t>
            </w:r>
            <w:r>
              <w:t>0.96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4CAC" w:rsidRDefault="00174CAC" w:rsidP="008258B9"/>
        </w:tc>
        <w:tc>
          <w:tcPr>
            <w:tcW w:w="2169" w:type="dxa"/>
          </w:tcPr>
          <w:p w:rsidR="00174CAC" w:rsidRDefault="00692F85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-year cond. LEL</w:t>
            </w:r>
          </w:p>
        </w:tc>
        <w:tc>
          <w:tcPr>
            <w:tcW w:w="1422" w:type="dxa"/>
          </w:tcPr>
          <w:p w:rsidR="00174CAC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7.7 (26.0</w:t>
            </w:r>
            <w:r w:rsidR="00155196">
              <w:t>-</w:t>
            </w:r>
            <w:r>
              <w:t>29.4)</w:t>
            </w:r>
          </w:p>
        </w:tc>
        <w:tc>
          <w:tcPr>
            <w:tcW w:w="1422" w:type="dxa"/>
          </w:tcPr>
          <w:p w:rsidR="00174CAC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8.0 (26.1</w:t>
            </w:r>
            <w:r w:rsidR="00155196">
              <w:t>-</w:t>
            </w:r>
            <w:r>
              <w:t>29.9)</w:t>
            </w:r>
          </w:p>
        </w:tc>
        <w:tc>
          <w:tcPr>
            <w:tcW w:w="1422" w:type="dxa"/>
          </w:tcPr>
          <w:p w:rsidR="00174CAC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.0</w:t>
            </w:r>
          </w:p>
          <w:p w:rsidR="00A470F2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9.1</w:t>
            </w:r>
            <w:r w:rsidR="00155196">
              <w:t>-</w:t>
            </w:r>
            <w:r>
              <w:t>20.9)</w:t>
            </w:r>
          </w:p>
        </w:tc>
        <w:tc>
          <w:tcPr>
            <w:tcW w:w="1422" w:type="dxa"/>
          </w:tcPr>
          <w:p w:rsidR="00174CAC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2.0</w:t>
            </w:r>
          </w:p>
          <w:p w:rsidR="00A470F2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21.0</w:t>
            </w:r>
            <w:r w:rsidR="00155196">
              <w:t>-</w:t>
            </w:r>
            <w:r>
              <w:t>23.0)</w:t>
            </w:r>
          </w:p>
        </w:tc>
        <w:tc>
          <w:tcPr>
            <w:tcW w:w="1422" w:type="dxa"/>
          </w:tcPr>
          <w:p w:rsidR="00174CAC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1.7</w:t>
            </w:r>
          </w:p>
          <w:p w:rsidR="00A470F2" w:rsidRDefault="00A470F2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1.3</w:t>
            </w:r>
            <w:r w:rsidR="00155196">
              <w:t>-</w:t>
            </w:r>
            <w:r>
              <w:t>12.0)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.7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4.2</w:t>
            </w:r>
            <w:r w:rsidR="00155196">
              <w:t>-</w:t>
            </w:r>
            <w:r>
              <w:t>15.1)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2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5.1</w:t>
            </w:r>
            <w:r w:rsidR="00155196">
              <w:t>-</w:t>
            </w:r>
            <w:r>
              <w:t>5.3)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8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6</w:t>
            </w:r>
            <w:r w:rsidR="00155196">
              <w:t>-</w:t>
            </w:r>
            <w:r>
              <w:t>6.9)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auto"/>
            </w:tcBorders>
          </w:tcPr>
          <w:p w:rsidR="00692F85" w:rsidRDefault="00692F85" w:rsidP="008258B9"/>
        </w:tc>
        <w:tc>
          <w:tcPr>
            <w:tcW w:w="2169" w:type="dxa"/>
            <w:tcBorders>
              <w:bottom w:val="single" w:sz="4" w:space="0" w:color="auto"/>
            </w:tcBorders>
          </w:tcPr>
          <w:p w:rsidR="00692F85" w:rsidRDefault="00692F85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year cond. LEL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</w:t>
            </w:r>
          </w:p>
          <w:p w:rsidR="00692F8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2</w:t>
            </w:r>
            <w:r w:rsidR="00155196">
              <w:t>-</w:t>
            </w:r>
            <w:r>
              <w:t>7.2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1</w:t>
            </w:r>
            <w:r w:rsidR="00155196">
              <w:t>-</w:t>
            </w:r>
            <w:r>
              <w:t>7.1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</w:t>
            </w:r>
          </w:p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0</w:t>
            </w:r>
            <w:r w:rsidR="00155196">
              <w:t>-</w:t>
            </w:r>
            <w:r>
              <w:t>5.4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A470F2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</w:t>
            </w:r>
          </w:p>
          <w:p w:rsidR="00692F85" w:rsidRDefault="00A470F2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3</w:t>
            </w:r>
            <w:r w:rsidR="00155196">
              <w:t>-</w:t>
            </w:r>
            <w:r>
              <w:t>5.8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7</w:t>
            </w:r>
            <w:r w:rsidR="00155196">
              <w:t>-</w:t>
            </w:r>
            <w:r>
              <w:t>3.5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.3</w:t>
            </w:r>
            <w:r w:rsidR="00155196">
              <w:t>-</w:t>
            </w:r>
            <w:r>
              <w:t>4.4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4</w:t>
            </w:r>
            <w:r w:rsidR="00155196">
              <w:t>-</w:t>
            </w:r>
            <w:r>
              <w:t>1.8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9</w:t>
            </w:r>
            <w:r w:rsidR="00155196">
              <w:t>-</w:t>
            </w:r>
            <w:r>
              <w:t>2.4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auto"/>
            </w:tcBorders>
          </w:tcPr>
          <w:p w:rsidR="00CA20CA" w:rsidRPr="00D358D4" w:rsidRDefault="00CA20CA" w:rsidP="008258B9">
            <w:r w:rsidRPr="00D358D4">
              <w:t>1995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CA20CA" w:rsidRDefault="00CA20CA" w:rsidP="00FF38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ife expectancy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5.5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9.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1.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4.4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7.4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.8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.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.9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A20CA" w:rsidRDefault="00CA20CA" w:rsidP="008258B9"/>
        </w:tc>
        <w:tc>
          <w:tcPr>
            <w:tcW w:w="2169" w:type="dxa"/>
          </w:tcPr>
          <w:p w:rsidR="00CA20CA" w:rsidRDefault="00CA20CA" w:rsidP="00FF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L life expectancy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7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7.8</w:t>
            </w:r>
            <w:r w:rsidR="00155196">
              <w:t>-</w:t>
            </w:r>
            <w:r>
              <w:t>21.5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3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1.3</w:t>
            </w:r>
            <w:r w:rsidR="00155196">
              <w:t>-</w:t>
            </w:r>
            <w:r>
              <w:t>25.2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7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.8</w:t>
            </w:r>
            <w:r w:rsidR="00155196">
              <w:t>-</w:t>
            </w:r>
            <w:r>
              <w:t>11.6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7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1.7</w:t>
            </w:r>
            <w:r w:rsidR="00155196">
              <w:t>-</w:t>
            </w:r>
            <w:r>
              <w:t>13.8)</w:t>
            </w:r>
          </w:p>
        </w:tc>
        <w:tc>
          <w:tcPr>
            <w:tcW w:w="1422" w:type="dxa"/>
          </w:tcPr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  <w:p w:rsidR="00CA20CA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.1</w:t>
            </w:r>
            <w:r w:rsidR="00155196">
              <w:t>-</w:t>
            </w:r>
            <w:r>
              <w:t>3.8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.8</w:t>
            </w:r>
            <w:r w:rsidR="00155196">
              <w:t>-</w:t>
            </w:r>
            <w:r>
              <w:t>4.6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</w:t>
            </w:r>
            <w:r w:rsidR="00155196">
              <w:t>-</w:t>
            </w:r>
            <w:r>
              <w:t>0.7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</w:t>
            </w:r>
            <w:r w:rsidR="00155196">
              <w:t>-</w:t>
            </w:r>
            <w:r>
              <w:t>0.8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A20CA" w:rsidRDefault="00CA20CA" w:rsidP="008258B9"/>
        </w:tc>
        <w:tc>
          <w:tcPr>
            <w:tcW w:w="2169" w:type="dxa"/>
          </w:tcPr>
          <w:p w:rsidR="00CA20CA" w:rsidRDefault="00CA20CA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L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.8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24.0</w:t>
            </w:r>
            <w:r w:rsidR="00155196">
              <w:t>-</w:t>
            </w:r>
            <w:r>
              <w:t>27.7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.9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24.0</w:t>
            </w:r>
            <w:r w:rsidR="00155196">
              <w:t>-</w:t>
            </w:r>
            <w:r>
              <w:t>27.8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.4 (19.5</w:t>
            </w:r>
            <w:r w:rsidR="00155196">
              <w:t>-</w:t>
            </w:r>
            <w:r>
              <w:t>21.3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.7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20.7</w:t>
            </w:r>
            <w:r w:rsidR="00155196">
              <w:t>-</w:t>
            </w:r>
            <w:r>
              <w:t>22.8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.9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3.6</w:t>
            </w:r>
            <w:r w:rsidR="00155196">
              <w:t>-</w:t>
            </w:r>
            <w:r>
              <w:t>14.3)</w:t>
            </w:r>
          </w:p>
        </w:tc>
        <w:tc>
          <w:tcPr>
            <w:tcW w:w="1422" w:type="dxa"/>
          </w:tcPr>
          <w:p w:rsidR="00CA20CA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6.6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6.2</w:t>
            </w:r>
            <w:r w:rsidR="00155196">
              <w:t>-</w:t>
            </w:r>
            <w:r>
              <w:t>17.0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4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3</w:t>
            </w:r>
            <w:r w:rsidR="00155196">
              <w:t>-</w:t>
            </w:r>
            <w:r>
              <w:t>6.5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.2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8.1</w:t>
            </w:r>
            <w:r w:rsidR="00155196">
              <w:t>-</w:t>
            </w:r>
            <w:r>
              <w:t>8.2)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A23815" w:rsidRDefault="00A23815" w:rsidP="008258B9"/>
        </w:tc>
        <w:tc>
          <w:tcPr>
            <w:tcW w:w="2169" w:type="dxa"/>
          </w:tcPr>
          <w:p w:rsidR="00A23815" w:rsidRDefault="00A23815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LL</w:t>
            </w:r>
          </w:p>
        </w:tc>
        <w:tc>
          <w:tcPr>
            <w:tcW w:w="1422" w:type="dxa"/>
          </w:tcPr>
          <w:p w:rsidR="00A2381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53</w:t>
            </w:r>
            <w:r w:rsidR="00155196">
              <w:t>-</w:t>
            </w:r>
            <w:r>
              <w:t>0.61)</w:t>
            </w:r>
          </w:p>
        </w:tc>
        <w:tc>
          <w:tcPr>
            <w:tcW w:w="1422" w:type="dxa"/>
          </w:tcPr>
          <w:p w:rsidR="00A2381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9</w:t>
            </w:r>
            <w:r w:rsidR="00155196">
              <w:t>-</w:t>
            </w:r>
            <w:r>
              <w:t>0.57)</w:t>
            </w:r>
          </w:p>
        </w:tc>
        <w:tc>
          <w:tcPr>
            <w:tcW w:w="1422" w:type="dxa"/>
          </w:tcPr>
          <w:p w:rsidR="00A2381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3</w:t>
            </w:r>
            <w:r w:rsidR="00155196">
              <w:t>-</w:t>
            </w:r>
            <w:r>
              <w:t>0.69)</w:t>
            </w:r>
          </w:p>
        </w:tc>
        <w:tc>
          <w:tcPr>
            <w:tcW w:w="1422" w:type="dxa"/>
          </w:tcPr>
          <w:p w:rsidR="00A2381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0</w:t>
            </w:r>
            <w:r w:rsidR="00155196">
              <w:t>-</w:t>
            </w:r>
            <w:r>
              <w:t>0.66)</w:t>
            </w:r>
          </w:p>
        </w:tc>
        <w:tc>
          <w:tcPr>
            <w:tcW w:w="1422" w:type="dxa"/>
          </w:tcPr>
          <w:p w:rsidR="00A2381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  <w:p w:rsidR="00C67FF1" w:rsidRP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(0.78</w:t>
            </w:r>
            <w:r w:rsidR="00155196">
              <w:t>-</w:t>
            </w:r>
            <w:r>
              <w:t>0.82)</w:t>
            </w:r>
          </w:p>
        </w:tc>
        <w:tc>
          <w:tcPr>
            <w:tcW w:w="1422" w:type="dxa"/>
          </w:tcPr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  <w:p w:rsidR="00A2381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78</w:t>
            </w:r>
            <w:r w:rsidR="00155196">
              <w:t>-</w:t>
            </w:r>
            <w:r>
              <w:t>0.82)</w:t>
            </w:r>
          </w:p>
        </w:tc>
        <w:tc>
          <w:tcPr>
            <w:tcW w:w="1422" w:type="dxa"/>
          </w:tcPr>
          <w:p w:rsidR="00A2381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0</w:t>
            </w:r>
            <w:r w:rsidR="00155196">
              <w:t>-</w:t>
            </w:r>
            <w:r>
              <w:t>0.92)</w:t>
            </w:r>
          </w:p>
        </w:tc>
        <w:tc>
          <w:tcPr>
            <w:tcW w:w="1422" w:type="dxa"/>
          </w:tcPr>
          <w:p w:rsidR="00A2381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1</w:t>
            </w:r>
            <w:r w:rsidR="00155196">
              <w:t>-</w:t>
            </w:r>
            <w:r>
              <w:t>0.93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4CAC" w:rsidRDefault="00174CAC" w:rsidP="008258B9"/>
        </w:tc>
        <w:tc>
          <w:tcPr>
            <w:tcW w:w="2169" w:type="dxa"/>
          </w:tcPr>
          <w:p w:rsidR="00174CAC" w:rsidRDefault="00692F85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-year cond. LEL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8.3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6.7</w:t>
            </w:r>
            <w:r w:rsidR="00155196">
              <w:t>-</w:t>
            </w:r>
            <w:r>
              <w:t>19.9)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8.1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6.5</w:t>
            </w:r>
            <w:r w:rsidR="00155196">
              <w:t>-</w:t>
            </w:r>
            <w:r>
              <w:t>19.8)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.6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3.7</w:t>
            </w:r>
            <w:r w:rsidR="00155196">
              <w:t>-</w:t>
            </w:r>
            <w:r>
              <w:t>15.5)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.5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4.5</w:t>
            </w:r>
            <w:r w:rsidR="00155196">
              <w:t>-</w:t>
            </w:r>
            <w:r>
              <w:t>16.4)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.5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0.0</w:t>
            </w:r>
            <w:r w:rsidR="00155196">
              <w:t>-</w:t>
            </w:r>
            <w:r>
              <w:t>10.9)</w:t>
            </w:r>
          </w:p>
        </w:tc>
        <w:tc>
          <w:tcPr>
            <w:tcW w:w="1422" w:type="dxa"/>
          </w:tcPr>
          <w:p w:rsidR="00174CAC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2.4</w:t>
            </w:r>
          </w:p>
          <w:p w:rsidR="00C67FF1" w:rsidRDefault="00C67FF1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1.9</w:t>
            </w:r>
            <w:r w:rsidR="00155196">
              <w:t>-</w:t>
            </w:r>
            <w:r>
              <w:t>13.0)</w:t>
            </w:r>
          </w:p>
        </w:tc>
        <w:tc>
          <w:tcPr>
            <w:tcW w:w="1422" w:type="dxa"/>
          </w:tcPr>
          <w:p w:rsidR="00174CAC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2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5.0</w:t>
            </w:r>
            <w:r w:rsidR="00155196">
              <w:t>-</w:t>
            </w:r>
            <w:r>
              <w:t>5.3)</w:t>
            </w:r>
          </w:p>
        </w:tc>
        <w:tc>
          <w:tcPr>
            <w:tcW w:w="1422" w:type="dxa"/>
          </w:tcPr>
          <w:p w:rsidR="00174CAC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7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5</w:t>
            </w:r>
            <w:r w:rsidR="00155196">
              <w:t>-</w:t>
            </w:r>
            <w:r>
              <w:t>6.8)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auto"/>
            </w:tcBorders>
          </w:tcPr>
          <w:p w:rsidR="00692F85" w:rsidRDefault="00692F85" w:rsidP="008258B9"/>
        </w:tc>
        <w:tc>
          <w:tcPr>
            <w:tcW w:w="2169" w:type="dxa"/>
            <w:tcBorders>
              <w:bottom w:val="single" w:sz="4" w:space="0" w:color="auto"/>
            </w:tcBorders>
          </w:tcPr>
          <w:p w:rsidR="00692F85" w:rsidRDefault="00692F85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year cond. LEL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9</w:t>
            </w:r>
            <w:r w:rsidR="00155196">
              <w:t>-</w:t>
            </w:r>
            <w:r>
              <w:t>4.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8</w:t>
            </w:r>
            <w:r w:rsidR="00155196">
              <w:t>-</w:t>
            </w:r>
            <w:r>
              <w:t>3.9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4</w:t>
            </w:r>
            <w:r w:rsidR="00155196">
              <w:t>-</w:t>
            </w:r>
            <w:r>
              <w:t>3.3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</w:t>
            </w:r>
          </w:p>
          <w:p w:rsidR="00C67FF1" w:rsidRDefault="00C67FF1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5</w:t>
            </w:r>
            <w:r w:rsidR="00155196">
              <w:t>-</w:t>
            </w:r>
            <w:r>
              <w:t>3.4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0</w:t>
            </w:r>
            <w:r w:rsidR="00155196">
              <w:t>-</w:t>
            </w:r>
            <w:r>
              <w:t>2.6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3</w:t>
            </w:r>
            <w:r w:rsidR="00155196">
              <w:t>-</w:t>
            </w:r>
            <w:r>
              <w:t>3.1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2</w:t>
            </w:r>
            <w:r w:rsidR="00155196">
              <w:t>-</w:t>
            </w:r>
            <w:r>
              <w:t>1.6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5</w:t>
            </w:r>
            <w:r w:rsidR="00155196">
              <w:t>-</w:t>
            </w:r>
            <w:r>
              <w:t>2.0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auto"/>
            </w:tcBorders>
          </w:tcPr>
          <w:p w:rsidR="00CA20CA" w:rsidRDefault="00CA20CA" w:rsidP="008258B9">
            <w:r>
              <w:t>2005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CA20CA" w:rsidRDefault="00CA20CA" w:rsidP="00FF38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ife expectancy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5.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9.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1.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4.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8.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.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.8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.5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A20CA" w:rsidRDefault="00CA20CA" w:rsidP="008258B9"/>
        </w:tc>
        <w:tc>
          <w:tcPr>
            <w:tcW w:w="2169" w:type="dxa"/>
          </w:tcPr>
          <w:p w:rsidR="00CA20CA" w:rsidRDefault="00CA20CA" w:rsidP="00FF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L life expectancy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9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3.1</w:t>
            </w:r>
            <w:r w:rsidR="00155196">
              <w:t>-</w:t>
            </w:r>
            <w:r>
              <w:t>26.8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7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6.8</w:t>
            </w:r>
            <w:r w:rsidR="00155196">
              <w:t>-</w:t>
            </w:r>
            <w:r>
              <w:t>30.6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4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2.5</w:t>
            </w:r>
            <w:r w:rsidR="00155196">
              <w:t>-</w:t>
            </w:r>
            <w:r>
              <w:t>14.4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7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4.7</w:t>
            </w:r>
            <w:r w:rsidR="00155196">
              <w:t>-</w:t>
            </w:r>
            <w:r>
              <w:t>16.8)</w:t>
            </w:r>
          </w:p>
        </w:tc>
        <w:tc>
          <w:tcPr>
            <w:tcW w:w="1422" w:type="dxa"/>
          </w:tcPr>
          <w:p w:rsidR="00CA20CA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2</w:t>
            </w:r>
            <w:r w:rsidR="00155196">
              <w:t>-</w:t>
            </w:r>
            <w:r>
              <w:t>4.9)</w:t>
            </w:r>
          </w:p>
        </w:tc>
        <w:tc>
          <w:tcPr>
            <w:tcW w:w="1422" w:type="dxa"/>
          </w:tcPr>
          <w:p w:rsidR="00CA20CA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9</w:t>
            </w:r>
            <w:r w:rsidR="00155196">
              <w:t>-</w:t>
            </w:r>
            <w:r>
              <w:t>5.8)</w:t>
            </w:r>
          </w:p>
        </w:tc>
        <w:tc>
          <w:tcPr>
            <w:tcW w:w="1422" w:type="dxa"/>
          </w:tcPr>
          <w:p w:rsidR="00CA20CA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</w:t>
            </w:r>
            <w:r w:rsidR="00155196">
              <w:t>-</w:t>
            </w:r>
            <w:r>
              <w:t>0.9)</w:t>
            </w:r>
          </w:p>
        </w:tc>
        <w:tc>
          <w:tcPr>
            <w:tcW w:w="1422" w:type="dxa"/>
          </w:tcPr>
          <w:p w:rsidR="00CA20CA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</w:t>
            </w:r>
            <w:r w:rsidR="00155196">
              <w:t>-</w:t>
            </w:r>
            <w:r>
              <w:t>1.0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A20CA" w:rsidRDefault="00CA20CA" w:rsidP="008258B9"/>
        </w:tc>
        <w:tc>
          <w:tcPr>
            <w:tcW w:w="2169" w:type="dxa"/>
          </w:tcPr>
          <w:p w:rsidR="00CA20CA" w:rsidRDefault="00CA20CA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L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.8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8.9</w:t>
            </w:r>
            <w:r w:rsidR="00155196">
              <w:t>-</w:t>
            </w:r>
            <w:r>
              <w:t>22.6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.5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8.6</w:t>
            </w:r>
            <w:r w:rsidR="00155196">
              <w:t>-</w:t>
            </w:r>
            <w:r>
              <w:t>22.4)</w:t>
            </w:r>
          </w:p>
        </w:tc>
        <w:tc>
          <w:tcPr>
            <w:tcW w:w="1422" w:type="dxa"/>
          </w:tcPr>
          <w:p w:rsidR="00CA20CA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7.9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7.0</w:t>
            </w:r>
            <w:r w:rsidR="00155196">
              <w:t>-</w:t>
            </w:r>
            <w:r>
              <w:t>18.9)</w:t>
            </w:r>
          </w:p>
        </w:tc>
        <w:tc>
          <w:tcPr>
            <w:tcW w:w="1422" w:type="dxa"/>
          </w:tcPr>
          <w:p w:rsidR="00CA20CA" w:rsidRDefault="00ED470E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9.0</w:t>
            </w:r>
          </w:p>
          <w:p w:rsidR="00ED470E" w:rsidRDefault="00ED470E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7.9</w:t>
            </w:r>
            <w:r w:rsidR="00155196">
              <w:t>-</w:t>
            </w:r>
            <w:r>
              <w:t>20.0)</w:t>
            </w:r>
          </w:p>
        </w:tc>
        <w:tc>
          <w:tcPr>
            <w:tcW w:w="1422" w:type="dxa"/>
          </w:tcPr>
          <w:p w:rsidR="00CA20CA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.7</w:t>
            </w:r>
          </w:p>
          <w:p w:rsidR="007C63F7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3.3</w:t>
            </w:r>
            <w:r w:rsidR="00155196">
              <w:t>-</w:t>
            </w:r>
            <w:r>
              <w:t>14.1)</w:t>
            </w:r>
          </w:p>
        </w:tc>
        <w:tc>
          <w:tcPr>
            <w:tcW w:w="1422" w:type="dxa"/>
          </w:tcPr>
          <w:p w:rsidR="00CA20CA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.7</w:t>
            </w:r>
          </w:p>
          <w:p w:rsidR="007C63F7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5.2</w:t>
            </w:r>
            <w:r w:rsidR="00155196">
              <w:t>-</w:t>
            </w:r>
            <w:r>
              <w:t>16.2)</w:t>
            </w:r>
          </w:p>
        </w:tc>
        <w:tc>
          <w:tcPr>
            <w:tcW w:w="1422" w:type="dxa"/>
          </w:tcPr>
          <w:p w:rsidR="00CA20CA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9</w:t>
            </w:r>
          </w:p>
          <w:p w:rsidR="007C63F7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8</w:t>
            </w:r>
            <w:r w:rsidR="00155196">
              <w:t>-</w:t>
            </w:r>
            <w:r>
              <w:t>7.0)</w:t>
            </w:r>
          </w:p>
        </w:tc>
        <w:tc>
          <w:tcPr>
            <w:tcW w:w="1422" w:type="dxa"/>
          </w:tcPr>
          <w:p w:rsidR="00CA20CA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.6</w:t>
            </w:r>
          </w:p>
          <w:p w:rsidR="007C63F7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8.5</w:t>
            </w:r>
            <w:r w:rsidR="00155196">
              <w:t>-</w:t>
            </w:r>
            <w:r>
              <w:t>8.6)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A23815" w:rsidRDefault="00A23815" w:rsidP="008258B9"/>
        </w:tc>
        <w:tc>
          <w:tcPr>
            <w:tcW w:w="2169" w:type="dxa"/>
          </w:tcPr>
          <w:p w:rsidR="00A23815" w:rsidRDefault="00A23815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LL</w:t>
            </w:r>
          </w:p>
        </w:tc>
        <w:tc>
          <w:tcPr>
            <w:tcW w:w="1422" w:type="dxa"/>
          </w:tcPr>
          <w:p w:rsidR="00A2381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1</w:t>
            </w:r>
            <w:r w:rsidR="00155196">
              <w:t>-</w:t>
            </w:r>
            <w:r>
              <w:t>0.49)</w:t>
            </w:r>
          </w:p>
        </w:tc>
        <w:tc>
          <w:tcPr>
            <w:tcW w:w="1422" w:type="dxa"/>
          </w:tcPr>
          <w:p w:rsidR="00A2381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8</w:t>
            </w:r>
            <w:r w:rsidR="00155196">
              <w:t>-</w:t>
            </w:r>
            <w:r>
              <w:t>0.45)</w:t>
            </w:r>
          </w:p>
        </w:tc>
        <w:tc>
          <w:tcPr>
            <w:tcW w:w="1422" w:type="dxa"/>
          </w:tcPr>
          <w:p w:rsidR="00A23815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54</w:t>
            </w:r>
            <w:r w:rsidR="00155196">
              <w:t>-</w:t>
            </w:r>
            <w:r>
              <w:t>0.60)</w:t>
            </w:r>
          </w:p>
        </w:tc>
        <w:tc>
          <w:tcPr>
            <w:tcW w:w="1422" w:type="dxa"/>
          </w:tcPr>
          <w:p w:rsidR="00A23815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52</w:t>
            </w:r>
            <w:r w:rsidR="00155196">
              <w:t>-</w:t>
            </w:r>
            <w:r>
              <w:t>0.58)</w:t>
            </w:r>
          </w:p>
        </w:tc>
        <w:tc>
          <w:tcPr>
            <w:tcW w:w="1422" w:type="dxa"/>
          </w:tcPr>
          <w:p w:rsidR="00A23815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73</w:t>
            </w:r>
            <w:r w:rsidR="00155196">
              <w:t>-</w:t>
            </w:r>
            <w:r>
              <w:t>0.77)</w:t>
            </w:r>
          </w:p>
        </w:tc>
        <w:tc>
          <w:tcPr>
            <w:tcW w:w="1422" w:type="dxa"/>
          </w:tcPr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</w:t>
            </w:r>
          </w:p>
          <w:p w:rsidR="00A23815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72</w:t>
            </w:r>
            <w:r w:rsidR="00155196">
              <w:t>-</w:t>
            </w:r>
            <w:r>
              <w:t>0.77)</w:t>
            </w:r>
          </w:p>
        </w:tc>
        <w:tc>
          <w:tcPr>
            <w:tcW w:w="1422" w:type="dxa"/>
          </w:tcPr>
          <w:p w:rsidR="00A23815" w:rsidRDefault="00A1562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  <w:p w:rsidR="00A15627" w:rsidRDefault="00A1562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8</w:t>
            </w:r>
            <w:r w:rsidR="00155196">
              <w:t>-</w:t>
            </w:r>
            <w:r>
              <w:t>0.90)</w:t>
            </w:r>
          </w:p>
        </w:tc>
        <w:tc>
          <w:tcPr>
            <w:tcW w:w="1422" w:type="dxa"/>
          </w:tcPr>
          <w:p w:rsidR="00A23815" w:rsidRDefault="00A1562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</w:t>
            </w:r>
          </w:p>
          <w:p w:rsidR="00A15627" w:rsidRDefault="00A1562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9</w:t>
            </w:r>
            <w:r w:rsidR="00155196">
              <w:t>-</w:t>
            </w:r>
            <w:r>
              <w:t>0.91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74CAC" w:rsidRDefault="00174CAC" w:rsidP="008258B9"/>
        </w:tc>
        <w:tc>
          <w:tcPr>
            <w:tcW w:w="2169" w:type="dxa"/>
          </w:tcPr>
          <w:p w:rsidR="00174CAC" w:rsidRDefault="00692F85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-year cond. LEL</w:t>
            </w:r>
          </w:p>
        </w:tc>
        <w:tc>
          <w:tcPr>
            <w:tcW w:w="1422" w:type="dxa"/>
          </w:tcPr>
          <w:p w:rsidR="00174CAC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.3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2.8</w:t>
            </w:r>
            <w:r w:rsidR="00155196">
              <w:t>-</w:t>
            </w:r>
            <w:r>
              <w:t>15.8)</w:t>
            </w:r>
          </w:p>
        </w:tc>
        <w:tc>
          <w:tcPr>
            <w:tcW w:w="1422" w:type="dxa"/>
          </w:tcPr>
          <w:p w:rsidR="00174CAC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.0</w:t>
            </w:r>
          </w:p>
          <w:p w:rsidR="00C8628D" w:rsidRDefault="00C8628D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2.5</w:t>
            </w:r>
            <w:r w:rsidR="00155196">
              <w:t>-</w:t>
            </w:r>
            <w:r>
              <w:t>15.5)</w:t>
            </w:r>
          </w:p>
        </w:tc>
        <w:tc>
          <w:tcPr>
            <w:tcW w:w="1422" w:type="dxa"/>
          </w:tcPr>
          <w:p w:rsidR="00174CAC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2.5</w:t>
            </w:r>
          </w:p>
          <w:p w:rsidR="007C63F7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1.7</w:t>
            </w:r>
            <w:r w:rsidR="00155196">
              <w:t>-</w:t>
            </w:r>
            <w:r>
              <w:t>13.4)</w:t>
            </w:r>
          </w:p>
        </w:tc>
        <w:tc>
          <w:tcPr>
            <w:tcW w:w="1422" w:type="dxa"/>
          </w:tcPr>
          <w:p w:rsidR="00174CAC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.2</w:t>
            </w:r>
          </w:p>
          <w:p w:rsidR="007C63F7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2.3</w:t>
            </w:r>
            <w:r w:rsidR="00155196">
              <w:t>-</w:t>
            </w:r>
            <w:r>
              <w:t>14.1)</w:t>
            </w:r>
          </w:p>
        </w:tc>
        <w:tc>
          <w:tcPr>
            <w:tcW w:w="1422" w:type="dxa"/>
          </w:tcPr>
          <w:p w:rsidR="00174CAC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.0</w:t>
            </w:r>
          </w:p>
          <w:p w:rsidR="007C63F7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9.6</w:t>
            </w:r>
            <w:r w:rsidR="00155196">
              <w:t>-</w:t>
            </w:r>
            <w:r>
              <w:t>10.5)</w:t>
            </w:r>
          </w:p>
        </w:tc>
        <w:tc>
          <w:tcPr>
            <w:tcW w:w="1422" w:type="dxa"/>
          </w:tcPr>
          <w:p w:rsidR="00174CAC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1.5</w:t>
            </w:r>
          </w:p>
          <w:p w:rsidR="007C63F7" w:rsidRDefault="007C63F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1.0</w:t>
            </w:r>
            <w:r w:rsidR="00155196">
              <w:t>-</w:t>
            </w:r>
            <w:r>
              <w:t>12.1)</w:t>
            </w:r>
          </w:p>
        </w:tc>
        <w:tc>
          <w:tcPr>
            <w:tcW w:w="1422" w:type="dxa"/>
          </w:tcPr>
          <w:p w:rsidR="00174CAC" w:rsidRDefault="00A1562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5</w:t>
            </w:r>
          </w:p>
          <w:p w:rsidR="00A15627" w:rsidRDefault="00A1562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5.4</w:t>
            </w:r>
            <w:r w:rsidR="00155196">
              <w:t>-</w:t>
            </w:r>
            <w:r>
              <w:t>5.7)</w:t>
            </w:r>
          </w:p>
        </w:tc>
        <w:tc>
          <w:tcPr>
            <w:tcW w:w="1422" w:type="dxa"/>
          </w:tcPr>
          <w:p w:rsidR="00174CAC" w:rsidRDefault="00A1562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9</w:t>
            </w:r>
          </w:p>
          <w:p w:rsidR="00A15627" w:rsidRDefault="00A15627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7</w:t>
            </w:r>
            <w:r w:rsidR="00155196">
              <w:t>-</w:t>
            </w:r>
            <w:r>
              <w:t>7.1)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auto"/>
            </w:tcBorders>
          </w:tcPr>
          <w:p w:rsidR="00692F85" w:rsidRDefault="00692F85" w:rsidP="008258B9"/>
        </w:tc>
        <w:tc>
          <w:tcPr>
            <w:tcW w:w="2169" w:type="dxa"/>
            <w:tcBorders>
              <w:bottom w:val="single" w:sz="4" w:space="0" w:color="auto"/>
            </w:tcBorders>
          </w:tcPr>
          <w:p w:rsidR="00692F85" w:rsidRDefault="00692F85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year cond. LEL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1</w:t>
            </w:r>
            <w:r w:rsidR="00155196">
              <w:t>-</w:t>
            </w:r>
            <w:r>
              <w:t>3.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</w:t>
            </w:r>
          </w:p>
          <w:p w:rsidR="00C8628D" w:rsidRDefault="00C8628D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0</w:t>
            </w:r>
            <w:r w:rsidR="00155196">
              <w:t>-</w:t>
            </w:r>
            <w:r>
              <w:t>2.9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0</w:t>
            </w:r>
            <w:r w:rsidR="00155196">
              <w:t>-</w:t>
            </w:r>
            <w:r>
              <w:t>2.7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0</w:t>
            </w:r>
            <w:r w:rsidR="00155196">
              <w:t>-</w:t>
            </w:r>
            <w:r>
              <w:t>2.8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8</w:t>
            </w:r>
            <w:r w:rsidR="00155196">
              <w:t>-</w:t>
            </w:r>
            <w:r>
              <w:t>2.3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  <w:p w:rsidR="007C63F7" w:rsidRDefault="007C63F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0</w:t>
            </w:r>
            <w:r w:rsidR="00155196">
              <w:t>-</w:t>
            </w:r>
            <w:r>
              <w:t>2.7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A1562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</w:t>
            </w:r>
          </w:p>
          <w:p w:rsidR="00A15627" w:rsidRDefault="00A1562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2</w:t>
            </w:r>
            <w:r w:rsidR="00155196">
              <w:t>-</w:t>
            </w:r>
            <w:r>
              <w:t>1.6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692F85" w:rsidRDefault="00A1562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</w:t>
            </w:r>
          </w:p>
          <w:p w:rsidR="00A15627" w:rsidRDefault="00A15627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5</w:t>
            </w:r>
            <w:r w:rsidR="00155196">
              <w:t>-</w:t>
            </w:r>
            <w:r>
              <w:t>1.9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auto"/>
            </w:tcBorders>
          </w:tcPr>
          <w:p w:rsidR="00CA20CA" w:rsidRDefault="00CA20CA" w:rsidP="008258B9">
            <w:r>
              <w:t>2011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CA20CA" w:rsidRDefault="00CA20CA" w:rsidP="00FF38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ife expectancy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5.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9.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1.4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4.8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8.4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.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CA20CA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1</w:t>
            </w:r>
          </w:p>
        </w:tc>
      </w:tr>
      <w:tr w:rsidR="00A23815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A20CA" w:rsidRDefault="00CA20CA" w:rsidP="008258B9"/>
        </w:tc>
        <w:tc>
          <w:tcPr>
            <w:tcW w:w="2169" w:type="dxa"/>
          </w:tcPr>
          <w:p w:rsidR="00CA20CA" w:rsidRDefault="00CA20CA" w:rsidP="00FF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L life expectancy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3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3.2</w:t>
            </w:r>
            <w:r w:rsidR="00155196">
              <w:t>-</w:t>
            </w:r>
            <w:r>
              <w:t>39.3)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1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6.9</w:t>
            </w:r>
            <w:r w:rsidR="00155196">
              <w:t>-</w:t>
            </w:r>
            <w:r>
              <w:t>33.2)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3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4.6</w:t>
            </w:r>
            <w:r w:rsidR="00155196">
              <w:t>-</w:t>
            </w:r>
            <w:r>
              <w:t>17.9)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8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7.0</w:t>
            </w:r>
            <w:r w:rsidR="00155196">
              <w:t>-</w:t>
            </w:r>
            <w:r>
              <w:t>20.6)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6</w:t>
            </w:r>
            <w:r w:rsidR="00155196">
              <w:t>-</w:t>
            </w:r>
            <w:r>
              <w:t>7.1)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.5</w:t>
            </w:r>
            <w:r w:rsidR="00155196">
              <w:t>-</w:t>
            </w:r>
            <w:r>
              <w:t>8.4)</w:t>
            </w:r>
          </w:p>
        </w:tc>
        <w:tc>
          <w:tcPr>
            <w:tcW w:w="1422" w:type="dxa"/>
          </w:tcPr>
          <w:p w:rsidR="00CA20CA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</w:t>
            </w:r>
          </w:p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</w:t>
            </w:r>
            <w:r w:rsidR="00155196">
              <w:t>-</w:t>
            </w:r>
            <w:r>
              <w:t>1.2)</w:t>
            </w:r>
          </w:p>
        </w:tc>
        <w:tc>
          <w:tcPr>
            <w:tcW w:w="1422" w:type="dxa"/>
          </w:tcPr>
          <w:p w:rsidR="00CA20CA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</w:t>
            </w:r>
          </w:p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</w:t>
            </w:r>
            <w:r w:rsidR="00155196">
              <w:t>-</w:t>
            </w:r>
            <w:r>
              <w:t>1.3)</w:t>
            </w:r>
          </w:p>
        </w:tc>
      </w:tr>
      <w:tr w:rsidR="00A23815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A20CA" w:rsidRDefault="00CA20CA" w:rsidP="008258B9"/>
        </w:tc>
        <w:tc>
          <w:tcPr>
            <w:tcW w:w="2169" w:type="dxa"/>
          </w:tcPr>
          <w:p w:rsidR="00CA20CA" w:rsidRDefault="00CA20CA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L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9.5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6.4</w:t>
            </w:r>
            <w:r w:rsidR="00155196">
              <w:t>-</w:t>
            </w:r>
            <w:r>
              <w:t>22.5)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9.2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6.1</w:t>
            </w:r>
            <w:r w:rsidR="00155196">
              <w:t>-</w:t>
            </w:r>
            <w:r>
              <w:t>22.4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.2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3.5</w:t>
            </w:r>
            <w:r w:rsidR="00155196">
              <w:t>-</w:t>
            </w:r>
            <w:r>
              <w:t>16.8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.9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4.1</w:t>
            </w:r>
            <w:r w:rsidR="00155196">
              <w:t>-</w:t>
            </w:r>
            <w:r>
              <w:t>17.7)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2.0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1.3</w:t>
            </w:r>
            <w:r w:rsidR="00155196">
              <w:t>-</w:t>
            </w:r>
            <w:r>
              <w:t>12.8)</w:t>
            </w:r>
          </w:p>
        </w:tc>
        <w:tc>
          <w:tcPr>
            <w:tcW w:w="1422" w:type="dxa"/>
          </w:tcPr>
          <w:p w:rsidR="00CA20CA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.7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2.8</w:t>
            </w:r>
            <w:r w:rsidR="00155196">
              <w:t>-</w:t>
            </w:r>
            <w:r>
              <w:t>14.7)</w:t>
            </w:r>
          </w:p>
        </w:tc>
        <w:tc>
          <w:tcPr>
            <w:tcW w:w="1422" w:type="dxa"/>
          </w:tcPr>
          <w:p w:rsidR="00CA20CA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9</w:t>
            </w:r>
          </w:p>
          <w:p w:rsidR="008B1ED6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8</w:t>
            </w:r>
            <w:r w:rsidR="00155196">
              <w:t>-</w:t>
            </w:r>
            <w:r>
              <w:t>7.1)</w:t>
            </w:r>
          </w:p>
        </w:tc>
        <w:tc>
          <w:tcPr>
            <w:tcW w:w="1422" w:type="dxa"/>
          </w:tcPr>
          <w:p w:rsidR="00CA20CA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.5</w:t>
            </w:r>
          </w:p>
          <w:p w:rsidR="008B1ED6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8.3</w:t>
            </w:r>
            <w:r w:rsidR="00155196">
              <w:t>-</w:t>
            </w:r>
            <w:r>
              <w:t>8.6)</w:t>
            </w:r>
          </w:p>
        </w:tc>
      </w:tr>
      <w:tr w:rsidR="00100A74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00A74" w:rsidRDefault="00100A74" w:rsidP="008258B9"/>
        </w:tc>
        <w:tc>
          <w:tcPr>
            <w:tcW w:w="2169" w:type="dxa"/>
          </w:tcPr>
          <w:p w:rsidR="00100A74" w:rsidRDefault="00100A74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LL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6</w:t>
            </w:r>
            <w:r w:rsidR="00155196">
              <w:t>-</w:t>
            </w:r>
            <w:r>
              <w:t>0.49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3</w:t>
            </w:r>
            <w:r w:rsidR="00155196">
              <w:t>-</w:t>
            </w:r>
            <w:r>
              <w:t>0.45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3</w:t>
            </w:r>
            <w:r w:rsidR="00155196">
              <w:t>-</w:t>
            </w:r>
            <w:r>
              <w:t>0.53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1</w:t>
            </w:r>
            <w:r w:rsidR="00155196">
              <w:t>-</w:t>
            </w:r>
            <w:r>
              <w:t>0.51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1</w:t>
            </w:r>
            <w:r w:rsidR="00155196">
              <w:t>-</w:t>
            </w:r>
            <w:r>
              <w:t>0.70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1</w:t>
            </w:r>
            <w:r w:rsidR="00155196">
              <w:t>-</w:t>
            </w:r>
            <w:r>
              <w:t>0.69)</w:t>
            </w:r>
          </w:p>
        </w:tc>
        <w:tc>
          <w:tcPr>
            <w:tcW w:w="1422" w:type="dxa"/>
          </w:tcPr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</w:t>
            </w:r>
          </w:p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5</w:t>
            </w:r>
            <w:r w:rsidR="00155196">
              <w:t>-</w:t>
            </w:r>
            <w:r>
              <w:t>0.89)</w:t>
            </w:r>
          </w:p>
        </w:tc>
        <w:tc>
          <w:tcPr>
            <w:tcW w:w="1422" w:type="dxa"/>
          </w:tcPr>
          <w:p w:rsidR="00100A74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</w:t>
            </w:r>
          </w:p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6</w:t>
            </w:r>
            <w:r w:rsidR="00155196">
              <w:t>-</w:t>
            </w:r>
            <w:r>
              <w:t>0.90)</w:t>
            </w:r>
          </w:p>
        </w:tc>
      </w:tr>
      <w:tr w:rsidR="00100A74" w:rsidTr="00D358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100A74" w:rsidRDefault="00100A74" w:rsidP="008258B9"/>
        </w:tc>
        <w:tc>
          <w:tcPr>
            <w:tcW w:w="2169" w:type="dxa"/>
          </w:tcPr>
          <w:p w:rsidR="00100A74" w:rsidRDefault="00100A74" w:rsidP="008258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-year cond. LEL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.3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0.9</w:t>
            </w:r>
            <w:r w:rsidR="00155196">
              <w:t>-</w:t>
            </w:r>
            <w:r>
              <w:t>15.7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.1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10.6</w:t>
            </w:r>
            <w:r w:rsidR="00155196">
              <w:t>-</w:t>
            </w:r>
            <w:r>
              <w:t>15.5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.3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9.0</w:t>
            </w:r>
            <w:r w:rsidR="00155196">
              <w:t>-</w:t>
            </w:r>
            <w:r>
              <w:t>11.7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.8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9.4</w:t>
            </w:r>
            <w:r w:rsidR="00155196">
              <w:t>-</w:t>
            </w:r>
            <w:r>
              <w:t>12.2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.5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7.7</w:t>
            </w:r>
            <w:r w:rsidR="00155196">
              <w:t>-</w:t>
            </w:r>
            <w:r>
              <w:t>9.2)</w:t>
            </w:r>
          </w:p>
        </w:tc>
        <w:tc>
          <w:tcPr>
            <w:tcW w:w="1422" w:type="dxa"/>
          </w:tcPr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.6</w:t>
            </w:r>
          </w:p>
          <w:p w:rsidR="00100A74" w:rsidRDefault="00100A74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8.8</w:t>
            </w:r>
            <w:r w:rsidR="00155196">
              <w:t>-</w:t>
            </w:r>
            <w:r>
              <w:t>10.5)</w:t>
            </w:r>
          </w:p>
        </w:tc>
        <w:tc>
          <w:tcPr>
            <w:tcW w:w="1422" w:type="dxa"/>
          </w:tcPr>
          <w:p w:rsidR="00100A74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4</w:t>
            </w:r>
          </w:p>
          <w:p w:rsidR="008B1ED6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5.1</w:t>
            </w:r>
            <w:r w:rsidR="00155196">
              <w:t>-</w:t>
            </w:r>
            <w:r>
              <w:t>5.7)</w:t>
            </w:r>
          </w:p>
        </w:tc>
        <w:tc>
          <w:tcPr>
            <w:tcW w:w="1422" w:type="dxa"/>
          </w:tcPr>
          <w:p w:rsidR="00100A74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7</w:t>
            </w:r>
          </w:p>
          <w:p w:rsidR="008B1ED6" w:rsidRDefault="008B1ED6" w:rsidP="00C609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(6.4</w:t>
            </w:r>
            <w:r w:rsidR="00155196">
              <w:t>-</w:t>
            </w:r>
            <w:r>
              <w:t>7.0)</w:t>
            </w:r>
          </w:p>
        </w:tc>
      </w:tr>
      <w:tr w:rsidR="00100A74" w:rsidTr="00D35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auto"/>
            </w:tcBorders>
          </w:tcPr>
          <w:p w:rsidR="00100A74" w:rsidRDefault="00100A74" w:rsidP="008258B9"/>
        </w:tc>
        <w:tc>
          <w:tcPr>
            <w:tcW w:w="2169" w:type="dxa"/>
            <w:tcBorders>
              <w:bottom w:val="single" w:sz="4" w:space="0" w:color="auto"/>
            </w:tcBorders>
          </w:tcPr>
          <w:p w:rsidR="00100A74" w:rsidRDefault="00100A74" w:rsidP="00825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year cond. LEL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8</w:t>
            </w:r>
            <w:r w:rsidR="00155196">
              <w:t>-</w:t>
            </w:r>
            <w:r>
              <w:t>2.9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7</w:t>
            </w:r>
            <w:r w:rsidR="00155196">
              <w:t>-</w:t>
            </w:r>
            <w:r>
              <w:t>2.8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4</w:t>
            </w:r>
            <w:r w:rsidR="00155196">
              <w:t>-</w:t>
            </w:r>
            <w:r>
              <w:t>2.2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</w:t>
            </w:r>
          </w:p>
          <w:p w:rsidR="00100A74" w:rsidRDefault="00100A74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5</w:t>
            </w:r>
            <w:r w:rsidR="00155196">
              <w:t>-</w:t>
            </w:r>
            <w:r>
              <w:t>2.3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00A74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</w:t>
            </w:r>
          </w:p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3</w:t>
            </w:r>
            <w:r w:rsidR="00155196">
              <w:t>-</w:t>
            </w:r>
            <w:r>
              <w:t>1.9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00A74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5</w:t>
            </w:r>
            <w:r w:rsidR="00155196">
              <w:t>-</w:t>
            </w:r>
            <w:r>
              <w:t>2.1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00A74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</w:p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0</w:t>
            </w:r>
            <w:r w:rsidR="00155196">
              <w:t>-</w:t>
            </w:r>
            <w:r>
              <w:t>1.4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00A74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</w:t>
            </w:r>
          </w:p>
          <w:p w:rsidR="008B1ED6" w:rsidRDefault="008B1ED6" w:rsidP="00C6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3</w:t>
            </w:r>
            <w:r w:rsidR="00155196">
              <w:t>-</w:t>
            </w:r>
            <w:r>
              <w:t>1.8)</w:t>
            </w:r>
          </w:p>
        </w:tc>
      </w:tr>
    </w:tbl>
    <w:p w:rsidR="00747805" w:rsidRDefault="00747805">
      <w:pPr>
        <w:rPr>
          <w:b/>
        </w:rPr>
      </w:pPr>
    </w:p>
    <w:p w:rsidR="00440DE4" w:rsidRDefault="00440DE4">
      <w:pPr>
        <w:rPr>
          <w:b/>
        </w:rPr>
      </w:pPr>
    </w:p>
    <w:p w:rsidR="00440DE4" w:rsidRDefault="00440DE4">
      <w:pPr>
        <w:rPr>
          <w:b/>
        </w:rPr>
      </w:pPr>
      <w:r>
        <w:rPr>
          <w:b/>
        </w:rPr>
        <w:lastRenderedPageBreak/>
        <w:t>Figures</w:t>
      </w:r>
    </w:p>
    <w:p w:rsidR="00FA0F4E" w:rsidRDefault="002A0DDA">
      <w:r w:rsidRPr="00C609DC">
        <w:rPr>
          <w:b/>
        </w:rPr>
        <w:t xml:space="preserve">Figure </w:t>
      </w:r>
      <w:r w:rsidR="000B2A88">
        <w:rPr>
          <w:b/>
        </w:rPr>
        <w:t>S</w:t>
      </w:r>
      <w:r w:rsidRPr="00C609DC">
        <w:rPr>
          <w:b/>
        </w:rPr>
        <w:t xml:space="preserve">1: </w:t>
      </w:r>
      <w:r w:rsidR="00982FD2" w:rsidRPr="00125B84">
        <w:t>Temporal trends in t</w:t>
      </w:r>
      <w:r w:rsidRPr="00125B84">
        <w:t>he loss in expectation of life</w:t>
      </w:r>
      <w:r w:rsidR="00982FD2" w:rsidRPr="00125B84">
        <w:t>, with 95% Cis,</w:t>
      </w:r>
      <w:r w:rsidRPr="00125B84">
        <w:t xml:space="preserve"> for patients diagnosed with </w:t>
      </w:r>
      <w:r w:rsidR="00982FD2" w:rsidRPr="00125B84">
        <w:t xml:space="preserve">acute myeloid </w:t>
      </w:r>
      <w:proofErr w:type="spellStart"/>
      <w:r w:rsidR="00982FD2" w:rsidRPr="00125B84">
        <w:t>leukemia</w:t>
      </w:r>
      <w:proofErr w:type="spellEnd"/>
      <w:r w:rsidR="00982FD2" w:rsidRPr="00125B84">
        <w:t xml:space="preserve"> in Sweden</w:t>
      </w:r>
      <w:r w:rsidRPr="00125B84">
        <w:t xml:space="preserve"> between 1973 and 2011</w:t>
      </w:r>
      <w:r w:rsidR="00982FD2" w:rsidRPr="00125B84">
        <w:t>.</w:t>
      </w:r>
    </w:p>
    <w:p w:rsidR="00FA0F4E" w:rsidRDefault="00C65DDD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668230A2" wp14:editId="2B90B57B">
            <wp:simplePos x="0" y="0"/>
            <wp:positionH relativeFrom="column">
              <wp:posOffset>-6350</wp:posOffset>
            </wp:positionH>
            <wp:positionV relativeFrom="paragraph">
              <wp:posOffset>78740</wp:posOffset>
            </wp:positionV>
            <wp:extent cx="6478905" cy="47625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905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r w:rsidR="00FA0F4E">
        <w:br w:type="page"/>
      </w:r>
    </w:p>
    <w:bookmarkEnd w:id="0"/>
    <w:p w:rsidR="00FA0F4E" w:rsidRDefault="00FA0F4E">
      <w:r w:rsidRPr="00FA0F4E">
        <w:rPr>
          <w:b/>
        </w:rPr>
        <w:lastRenderedPageBreak/>
        <w:t>Figure S2:</w:t>
      </w:r>
      <w:r>
        <w:t xml:space="preserve"> Loss in expectation of life for patients diagnosed at 60 years of age; sensitivity analysis for differing baseline degrees of freedom</w:t>
      </w:r>
    </w:p>
    <w:p w:rsidR="00FA0F4E" w:rsidRDefault="00C65DDD">
      <w:r>
        <w:rPr>
          <w:b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7855E679" wp14:editId="1277A6CC">
            <wp:simplePos x="0" y="0"/>
            <wp:positionH relativeFrom="column">
              <wp:posOffset>1270</wp:posOffset>
            </wp:positionH>
            <wp:positionV relativeFrom="paragraph">
              <wp:posOffset>172720</wp:posOffset>
            </wp:positionV>
            <wp:extent cx="6479540" cy="47625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0F4E">
        <w:br w:type="page"/>
      </w:r>
    </w:p>
    <w:p w:rsidR="00C65DDD" w:rsidRDefault="00FA0F4E">
      <w:r w:rsidRPr="00FA0F4E">
        <w:rPr>
          <w:b/>
        </w:rPr>
        <w:lastRenderedPageBreak/>
        <w:t>Figure S3</w:t>
      </w:r>
      <w:r>
        <w:t>:</w:t>
      </w:r>
      <w:r w:rsidRPr="00FA0F4E">
        <w:t xml:space="preserve"> </w:t>
      </w:r>
      <w:r>
        <w:t xml:space="preserve">Loss in expectation of life for patients diagnosed at 60 years of age; sensitivity analysis for differing degrees of </w:t>
      </w:r>
      <w:r w:rsidR="00C65DDD">
        <w:t>freedom for the time-dependent effect</w:t>
      </w:r>
    </w:p>
    <w:p w:rsidR="00C65DDD" w:rsidRDefault="00C65DDD"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01E437F0" wp14:editId="2B429C60">
            <wp:simplePos x="0" y="0"/>
            <wp:positionH relativeFrom="column">
              <wp:posOffset>-4445</wp:posOffset>
            </wp:positionH>
            <wp:positionV relativeFrom="paragraph">
              <wp:posOffset>-3175</wp:posOffset>
            </wp:positionV>
            <wp:extent cx="6479540" cy="476313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:rsidR="00C65DDD" w:rsidRDefault="00C65DDD" w:rsidP="00C65DDD">
      <w:r w:rsidRPr="00FA0F4E">
        <w:rPr>
          <w:b/>
        </w:rPr>
        <w:lastRenderedPageBreak/>
        <w:t>Figure S3</w:t>
      </w:r>
      <w:r>
        <w:t>:</w:t>
      </w:r>
      <w:r w:rsidRPr="00FA0F4E">
        <w:t xml:space="preserve"> </w:t>
      </w:r>
      <w:r>
        <w:t xml:space="preserve">Loss in expectation of life for patients diagnosed at 60 years of age; sensitivity analysis for differing </w:t>
      </w:r>
      <w:r>
        <w:t>points of cure</w:t>
      </w:r>
    </w:p>
    <w:p w:rsidR="00C65DDD" w:rsidRDefault="00C65DDD" w:rsidP="00C65DDD"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3175</wp:posOffset>
            </wp:positionH>
            <wp:positionV relativeFrom="paragraph">
              <wp:posOffset>1905</wp:posOffset>
            </wp:positionV>
            <wp:extent cx="6479540" cy="476313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76F6" w:rsidRDefault="009776F6"/>
    <w:p w:rsidR="00FA0F4E" w:rsidRPr="00125B84" w:rsidRDefault="00FA0F4E"/>
    <w:sectPr w:rsidR="00FA0F4E" w:rsidRPr="00125B84" w:rsidSect="008258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805"/>
    <w:rsid w:val="000010C2"/>
    <w:rsid w:val="00024E3D"/>
    <w:rsid w:val="00093115"/>
    <w:rsid w:val="000B2A88"/>
    <w:rsid w:val="000C360A"/>
    <w:rsid w:val="000D6159"/>
    <w:rsid w:val="00100A74"/>
    <w:rsid w:val="00125B84"/>
    <w:rsid w:val="00155196"/>
    <w:rsid w:val="00161673"/>
    <w:rsid w:val="00174CAC"/>
    <w:rsid w:val="0019547D"/>
    <w:rsid w:val="001B078E"/>
    <w:rsid w:val="00247B8F"/>
    <w:rsid w:val="00294A5C"/>
    <w:rsid w:val="002A0DDA"/>
    <w:rsid w:val="003645AC"/>
    <w:rsid w:val="0038000A"/>
    <w:rsid w:val="003F0FD4"/>
    <w:rsid w:val="00440DE4"/>
    <w:rsid w:val="00510285"/>
    <w:rsid w:val="005167EA"/>
    <w:rsid w:val="00546B02"/>
    <w:rsid w:val="00584630"/>
    <w:rsid w:val="005A0EE4"/>
    <w:rsid w:val="005C265A"/>
    <w:rsid w:val="00623751"/>
    <w:rsid w:val="00652B57"/>
    <w:rsid w:val="00692F85"/>
    <w:rsid w:val="006D6B06"/>
    <w:rsid w:val="0074207A"/>
    <w:rsid w:val="00747805"/>
    <w:rsid w:val="00794024"/>
    <w:rsid w:val="007C63F7"/>
    <w:rsid w:val="008258B9"/>
    <w:rsid w:val="008B1ED6"/>
    <w:rsid w:val="00955AA4"/>
    <w:rsid w:val="00955DE5"/>
    <w:rsid w:val="009776F6"/>
    <w:rsid w:val="00982FD2"/>
    <w:rsid w:val="009C3E94"/>
    <w:rsid w:val="009D79E9"/>
    <w:rsid w:val="009E24F0"/>
    <w:rsid w:val="00A15627"/>
    <w:rsid w:val="00A23815"/>
    <w:rsid w:val="00A470F2"/>
    <w:rsid w:val="00A70182"/>
    <w:rsid w:val="00AB6D6A"/>
    <w:rsid w:val="00B05561"/>
    <w:rsid w:val="00C05C75"/>
    <w:rsid w:val="00C4293D"/>
    <w:rsid w:val="00C53E03"/>
    <w:rsid w:val="00C609DC"/>
    <w:rsid w:val="00C65DDD"/>
    <w:rsid w:val="00C67FF1"/>
    <w:rsid w:val="00C720E4"/>
    <w:rsid w:val="00C8628D"/>
    <w:rsid w:val="00CA20CA"/>
    <w:rsid w:val="00D04600"/>
    <w:rsid w:val="00D17488"/>
    <w:rsid w:val="00D356AC"/>
    <w:rsid w:val="00D358D4"/>
    <w:rsid w:val="00E222B8"/>
    <w:rsid w:val="00ED470E"/>
    <w:rsid w:val="00F8599C"/>
    <w:rsid w:val="00FA0F4E"/>
    <w:rsid w:val="00FF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8B9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58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54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9547D"/>
    <w:rPr>
      <w:rFonts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38000A"/>
    <w:pPr>
      <w:spacing w:after="0" w:line="240" w:lineRule="auto"/>
    </w:pPr>
    <w:rPr>
      <w:rFonts w:cs="Calibr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38000A"/>
    <w:pPr>
      <w:spacing w:after="0" w:line="240" w:lineRule="auto"/>
    </w:pPr>
    <w:rPr>
      <w:rFonts w:cs="Calibr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rFonts w:cs="Calibri"/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rPr>
        <w:rFonts w:cs="Calibri"/>
      </w:rPr>
      <w:tblPr/>
      <w:tcPr>
        <w:shd w:val="clear" w:color="auto" w:fill="C0C0C0" w:themeFill="text1" w:themeFillTint="3F"/>
      </w:tcPr>
    </w:tblStylePr>
    <w:tblStylePr w:type="band1Horz">
      <w:rPr>
        <w:rFonts w:cs="Calibri"/>
      </w:rPr>
      <w:tblPr/>
      <w:tcPr>
        <w:shd w:val="clear" w:color="auto" w:fill="C0C0C0" w:themeFill="text1" w:themeFillTint="3F"/>
      </w:tcPr>
    </w:tblStylePr>
  </w:style>
  <w:style w:type="table" w:customStyle="1" w:styleId="Style1">
    <w:name w:val="Style1"/>
    <w:basedOn w:val="TableList3"/>
    <w:uiPriority w:val="99"/>
    <w:rsid w:val="0038000A"/>
    <w:pPr>
      <w:spacing w:after="0" w:line="240" w:lineRule="auto"/>
    </w:pPr>
    <w:tblPr/>
    <w:tblStylePr w:type="firstRow">
      <w:rPr>
        <w:rFonts w:cs="Calibri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Calibri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Calibri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ustom">
    <w:name w:val="Custom"/>
    <w:basedOn w:val="TableNormal"/>
    <w:uiPriority w:val="99"/>
    <w:rsid w:val="00CA20CA"/>
    <w:pPr>
      <w:spacing w:after="0" w:line="240" w:lineRule="auto"/>
    </w:pPr>
    <w:rPr>
      <w:rFonts w:cs="Calibri"/>
    </w:rPr>
    <w:tblPr>
      <w:tblStyleRowBandSize w:val="1"/>
    </w:tblPr>
    <w:tblStylePr w:type="firstRow">
      <w:rPr>
        <w:rFonts w:cs="Calibri"/>
        <w:b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FFFFFF" w:themeFill="background1"/>
      </w:tcPr>
    </w:tblStylePr>
    <w:tblStylePr w:type="lastRow">
      <w:rPr>
        <w:rFonts w:cs="Calibri"/>
      </w:rPr>
      <w:tblPr/>
      <w:tcPr>
        <w:tcBorders>
          <w:bottom w:val="single" w:sz="8" w:space="0" w:color="auto"/>
        </w:tcBorders>
        <w:shd w:val="clear" w:color="auto" w:fill="FFFFFF" w:themeFill="background1"/>
      </w:tcPr>
    </w:tblStylePr>
    <w:tblStylePr w:type="firstCol">
      <w:rPr>
        <w:rFonts w:cs="Calibri"/>
        <w:b/>
      </w:rPr>
    </w:tblStylePr>
    <w:tblStylePr w:type="band1Horz">
      <w:rPr>
        <w:rFonts w:cs="Calibri"/>
      </w:rPr>
      <w:tblPr/>
      <w:tcPr>
        <w:shd w:val="clear" w:color="auto" w:fill="FFFFFF" w:themeFill="background1"/>
      </w:tcPr>
    </w:tblStylePr>
    <w:tblStylePr w:type="band2Horz">
      <w:rPr>
        <w:rFonts w:cs="Calibri"/>
      </w:rPr>
      <w:tblPr/>
      <w:tcPr>
        <w:shd w:val="clear" w:color="auto" w:fill="F2F2F2" w:themeFill="background1" w:themeFillShade="F2"/>
      </w:tcPr>
    </w:tblStylePr>
  </w:style>
  <w:style w:type="table" w:styleId="TableList3">
    <w:name w:val="Table List 3"/>
    <w:basedOn w:val="TableNormal"/>
    <w:uiPriority w:val="99"/>
    <w:semiHidden/>
    <w:unhideWhenUsed/>
    <w:rsid w:val="0038000A"/>
    <w:rPr>
      <w:rFonts w:cs="Calibri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Calibri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Calibri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Calibri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rsid w:val="00CA20CA"/>
    <w:pPr>
      <w:spacing w:after="0" w:line="240" w:lineRule="auto"/>
    </w:pPr>
    <w:rPr>
      <w:rFonts w:cs="Calibri"/>
    </w:rPr>
    <w:tblPr>
      <w:tblStyleRowBandSize w:val="1"/>
    </w:tblPr>
    <w:tblStylePr w:type="firstRow">
      <w:rPr>
        <w:rFonts w:cs="Calibri"/>
        <w:b/>
      </w:rPr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rPr>
        <w:rFonts w:cs="Calibri"/>
      </w:rPr>
      <w:tblPr/>
      <w:tcPr>
        <w:tcBorders>
          <w:bottom w:val="single" w:sz="8" w:space="0" w:color="auto"/>
        </w:tcBorders>
      </w:tcPr>
    </w:tblStylePr>
    <w:tblStylePr w:type="band1Horz">
      <w:rPr>
        <w:rFonts w:cs="Calibri"/>
      </w:rPr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8B9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58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54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9547D"/>
    <w:rPr>
      <w:rFonts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38000A"/>
    <w:pPr>
      <w:spacing w:after="0" w:line="240" w:lineRule="auto"/>
    </w:pPr>
    <w:rPr>
      <w:rFonts w:cs="Calibr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38000A"/>
    <w:pPr>
      <w:spacing w:after="0" w:line="240" w:lineRule="auto"/>
    </w:pPr>
    <w:rPr>
      <w:rFonts w:cs="Calibr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rFonts w:cs="Calibri"/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rPr>
        <w:rFonts w:cs="Calibri"/>
      </w:rPr>
      <w:tblPr/>
      <w:tcPr>
        <w:shd w:val="clear" w:color="auto" w:fill="C0C0C0" w:themeFill="text1" w:themeFillTint="3F"/>
      </w:tcPr>
    </w:tblStylePr>
    <w:tblStylePr w:type="band1Horz">
      <w:rPr>
        <w:rFonts w:cs="Calibri"/>
      </w:rPr>
      <w:tblPr/>
      <w:tcPr>
        <w:shd w:val="clear" w:color="auto" w:fill="C0C0C0" w:themeFill="text1" w:themeFillTint="3F"/>
      </w:tcPr>
    </w:tblStylePr>
  </w:style>
  <w:style w:type="table" w:customStyle="1" w:styleId="Style1">
    <w:name w:val="Style1"/>
    <w:basedOn w:val="TableList3"/>
    <w:uiPriority w:val="99"/>
    <w:rsid w:val="0038000A"/>
    <w:pPr>
      <w:spacing w:after="0" w:line="240" w:lineRule="auto"/>
    </w:pPr>
    <w:tblPr/>
    <w:tblStylePr w:type="firstRow">
      <w:rPr>
        <w:rFonts w:cs="Calibri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Calibri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Calibri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ustom">
    <w:name w:val="Custom"/>
    <w:basedOn w:val="TableNormal"/>
    <w:uiPriority w:val="99"/>
    <w:rsid w:val="00CA20CA"/>
    <w:pPr>
      <w:spacing w:after="0" w:line="240" w:lineRule="auto"/>
    </w:pPr>
    <w:rPr>
      <w:rFonts w:cs="Calibri"/>
    </w:rPr>
    <w:tblPr>
      <w:tblStyleRowBandSize w:val="1"/>
    </w:tblPr>
    <w:tblStylePr w:type="firstRow">
      <w:rPr>
        <w:rFonts w:cs="Calibri"/>
        <w:b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FFFFFF" w:themeFill="background1"/>
      </w:tcPr>
    </w:tblStylePr>
    <w:tblStylePr w:type="lastRow">
      <w:rPr>
        <w:rFonts w:cs="Calibri"/>
      </w:rPr>
      <w:tblPr/>
      <w:tcPr>
        <w:tcBorders>
          <w:bottom w:val="single" w:sz="8" w:space="0" w:color="auto"/>
        </w:tcBorders>
        <w:shd w:val="clear" w:color="auto" w:fill="FFFFFF" w:themeFill="background1"/>
      </w:tcPr>
    </w:tblStylePr>
    <w:tblStylePr w:type="firstCol">
      <w:rPr>
        <w:rFonts w:cs="Calibri"/>
        <w:b/>
      </w:rPr>
    </w:tblStylePr>
    <w:tblStylePr w:type="band1Horz">
      <w:rPr>
        <w:rFonts w:cs="Calibri"/>
      </w:rPr>
      <w:tblPr/>
      <w:tcPr>
        <w:shd w:val="clear" w:color="auto" w:fill="FFFFFF" w:themeFill="background1"/>
      </w:tcPr>
    </w:tblStylePr>
    <w:tblStylePr w:type="band2Horz">
      <w:rPr>
        <w:rFonts w:cs="Calibri"/>
      </w:rPr>
      <w:tblPr/>
      <w:tcPr>
        <w:shd w:val="clear" w:color="auto" w:fill="F2F2F2" w:themeFill="background1" w:themeFillShade="F2"/>
      </w:tcPr>
    </w:tblStylePr>
  </w:style>
  <w:style w:type="table" w:styleId="TableList3">
    <w:name w:val="Table List 3"/>
    <w:basedOn w:val="TableNormal"/>
    <w:uiPriority w:val="99"/>
    <w:semiHidden/>
    <w:unhideWhenUsed/>
    <w:rsid w:val="0038000A"/>
    <w:rPr>
      <w:rFonts w:cs="Calibri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Calibri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Calibri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Calibri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rsid w:val="00CA20CA"/>
    <w:pPr>
      <w:spacing w:after="0" w:line="240" w:lineRule="auto"/>
    </w:pPr>
    <w:rPr>
      <w:rFonts w:cs="Calibri"/>
    </w:rPr>
    <w:tblPr>
      <w:tblStyleRowBandSize w:val="1"/>
    </w:tblPr>
    <w:tblStylePr w:type="firstRow">
      <w:rPr>
        <w:rFonts w:cs="Calibri"/>
        <w:b/>
      </w:rPr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rPr>
        <w:rFonts w:cs="Calibri"/>
      </w:rPr>
      <w:tblPr/>
      <w:tcPr>
        <w:tcBorders>
          <w:bottom w:val="single" w:sz="8" w:space="0" w:color="auto"/>
        </w:tcBorders>
      </w:tcPr>
    </w:tblStylePr>
    <w:tblStylePr w:type="band1Horz">
      <w:rPr>
        <w:rFonts w:cs="Calibri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855</Words>
  <Characters>519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6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Bower</dc:creator>
  <cp:lastModifiedBy>Hannah Bower</cp:lastModifiedBy>
  <cp:revision>5</cp:revision>
  <cp:lastPrinted>2015-02-10T14:01:00Z</cp:lastPrinted>
  <dcterms:created xsi:type="dcterms:W3CDTF">2015-09-22T17:54:00Z</dcterms:created>
  <dcterms:modified xsi:type="dcterms:W3CDTF">2015-11-18T13:47:00Z</dcterms:modified>
</cp:coreProperties>
</file>